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D2CE6" w14:textId="251C33A8" w:rsidR="008E3A7E" w:rsidRPr="00207B25" w:rsidRDefault="00F11472" w:rsidP="00D01324">
      <w:pPr>
        <w:snapToGrid w:val="0"/>
        <w:jc w:val="both"/>
      </w:pPr>
      <w:bookmarkStart w:id="0" w:name="OLE_LINK1"/>
      <w:r w:rsidRPr="00735BCC">
        <w:rPr>
          <w:b/>
          <w:bCs/>
        </w:rPr>
        <w:t xml:space="preserve">Table </w:t>
      </w:r>
      <w:r w:rsidR="00410166" w:rsidRPr="00735BCC">
        <w:rPr>
          <w:b/>
          <w:bCs/>
        </w:rPr>
        <w:t>s</w:t>
      </w:r>
      <w:r w:rsidRPr="00735BCC">
        <w:rPr>
          <w:b/>
          <w:bCs/>
        </w:rPr>
        <w:t>1</w:t>
      </w:r>
      <w:r w:rsidR="0051684D" w:rsidRPr="00735BCC">
        <w:rPr>
          <w:b/>
          <w:bCs/>
        </w:rPr>
        <w:t xml:space="preserve">. </w:t>
      </w:r>
      <w:r w:rsidR="00487809" w:rsidRPr="00735BCC">
        <w:rPr>
          <w:b/>
          <w:bCs/>
        </w:rPr>
        <w:t xml:space="preserve">Baseline </w:t>
      </w:r>
      <w:r w:rsidR="00735BCC">
        <w:rPr>
          <w:b/>
          <w:bCs/>
        </w:rPr>
        <w:t>C</w:t>
      </w:r>
      <w:r w:rsidR="00487809" w:rsidRPr="00735BCC">
        <w:rPr>
          <w:b/>
          <w:bCs/>
        </w:rPr>
        <w:t xml:space="preserve">haracteristics of </w:t>
      </w:r>
      <w:r w:rsidR="00735BCC">
        <w:rPr>
          <w:b/>
          <w:bCs/>
        </w:rPr>
        <w:t>P</w:t>
      </w:r>
      <w:r w:rsidR="00487809" w:rsidRPr="00735BCC">
        <w:rPr>
          <w:b/>
          <w:bCs/>
        </w:rPr>
        <w:t xml:space="preserve">articipants </w:t>
      </w:r>
      <w:r w:rsidR="002626DD" w:rsidRPr="002626DD">
        <w:rPr>
          <w:b/>
          <w:bCs/>
        </w:rPr>
        <w:t>Who Completed vs. Did Not Complete All Cognitive Tests</w:t>
      </w:r>
      <w:r w:rsidR="00487809" w:rsidRPr="00735BCC">
        <w:rPr>
          <w:b/>
          <w:bCs/>
        </w:rPr>
        <w:t xml:space="preserve"> (n = 1207).</w:t>
      </w:r>
      <w:r w:rsidR="00876673">
        <w:t xml:space="preserve"> Notes: </w:t>
      </w:r>
      <w:r w:rsidR="00735BCC" w:rsidRPr="00735BCC">
        <w:t>Education</w:t>
      </w:r>
      <w:r w:rsidR="00B3412E">
        <w:t>al Attainment</w:t>
      </w:r>
      <w:r w:rsidR="00735BCC" w:rsidRPr="00735BCC">
        <w:t>: &lt; HSG: less than 12th grade, including 12th grade with no diploma; HSG: high school graduate or GED; &gt;HS: some college or associate degree, and college graduate or higher).</w:t>
      </w:r>
    </w:p>
    <w:bookmarkEnd w:id="0"/>
    <w:p w14:paraId="4C2A94F7" w14:textId="77777777" w:rsidR="006031D6" w:rsidRPr="00207B25" w:rsidRDefault="006031D6" w:rsidP="00D01324">
      <w:pPr>
        <w:snapToGrid w:val="0"/>
        <w:jc w:val="both"/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2CC" w:themeFill="accent4" w:themeFillTint="33"/>
        <w:tblLook w:val="04A0" w:firstRow="1" w:lastRow="0" w:firstColumn="1" w:lastColumn="0" w:noHBand="0" w:noVBand="1"/>
      </w:tblPr>
      <w:tblGrid>
        <w:gridCol w:w="4140"/>
        <w:gridCol w:w="270"/>
        <w:gridCol w:w="1260"/>
        <w:gridCol w:w="1260"/>
        <w:gridCol w:w="1664"/>
        <w:gridCol w:w="766"/>
      </w:tblGrid>
      <w:tr w:rsidR="000F6C8D" w:rsidRPr="003F717D" w14:paraId="0BAF1C2D" w14:textId="77777777" w:rsidTr="001E0E66">
        <w:trPr>
          <w:trHeight w:val="782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BB17E" w14:textId="77777777" w:rsidR="00263CFC" w:rsidRPr="003F717D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1E01E" w14:textId="77777777" w:rsidR="00263CFC" w:rsidRPr="003F717D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01320" w14:textId="0589F3FD" w:rsidR="00263CFC" w:rsidRPr="003F717D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3F717D">
              <w:rPr>
                <w:b/>
                <w:bCs/>
                <w:sz w:val="20"/>
                <w:szCs w:val="20"/>
              </w:rPr>
              <w:t>No.</w:t>
            </w:r>
          </w:p>
          <w:p w14:paraId="30E50671" w14:textId="418862B8" w:rsidR="00263CFC" w:rsidRPr="003F717D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3F717D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0A3D0" w14:textId="22D1CF1C" w:rsidR="00263CFC" w:rsidRPr="003F717D" w:rsidRDefault="00774AD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d</w:t>
            </w:r>
            <w:r w:rsidR="00263CFC" w:rsidRPr="003F717D">
              <w:rPr>
                <w:b/>
                <w:bCs/>
                <w:sz w:val="20"/>
                <w:szCs w:val="20"/>
              </w:rPr>
              <w:t xml:space="preserve"> group</w:t>
            </w:r>
          </w:p>
          <w:p w14:paraId="5D34E475" w14:textId="4B6EA28A" w:rsidR="00263CFC" w:rsidRPr="003F717D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3F717D">
              <w:rPr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34017" w14:textId="53BCAA1E" w:rsidR="00263CFC" w:rsidRPr="003F717D" w:rsidRDefault="00774AD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774ADC">
              <w:rPr>
                <w:b/>
                <w:bCs/>
                <w:sz w:val="20"/>
                <w:szCs w:val="20"/>
              </w:rPr>
              <w:t>Uncomplete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263CFC" w:rsidRPr="003F717D">
              <w:rPr>
                <w:b/>
                <w:bCs/>
                <w:sz w:val="20"/>
                <w:szCs w:val="20"/>
              </w:rPr>
              <w:t>group</w:t>
            </w:r>
          </w:p>
          <w:p w14:paraId="512D3A50" w14:textId="040E944A" w:rsidR="00263CFC" w:rsidRPr="003F717D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3F717D">
              <w:rPr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2F8C9" w14:textId="0B517954" w:rsidR="00263CFC" w:rsidRPr="003F717D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3F717D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3F717D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653A5" w:rsidRPr="001C1118" w14:paraId="392D84CC" w14:textId="77777777" w:rsidTr="00287D2F">
        <w:trPr>
          <w:trHeight w:val="701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14:paraId="57D8A610" w14:textId="4320B889" w:rsidR="00263CFC" w:rsidRPr="001C1118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1C111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077D61D7" w14:textId="77777777" w:rsidR="00263CFC" w:rsidRPr="001C1118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F276835" w14:textId="71E21340" w:rsidR="00263CFC" w:rsidRPr="001C1118" w:rsidRDefault="009653A5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1C1118">
              <w:rPr>
                <w:b/>
                <w:bCs/>
                <w:sz w:val="20"/>
                <w:szCs w:val="20"/>
              </w:rPr>
              <w:t>1207</w:t>
            </w:r>
          </w:p>
          <w:p w14:paraId="2D67AB1A" w14:textId="6F282DFE" w:rsidR="00263CFC" w:rsidRPr="001C1118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1C1118">
              <w:rPr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AA0AB96" w14:textId="6857EA6F" w:rsidR="00263CFC" w:rsidRPr="001C1118" w:rsidRDefault="009653A5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1C1118">
              <w:rPr>
                <w:b/>
                <w:bCs/>
                <w:sz w:val="20"/>
                <w:szCs w:val="20"/>
              </w:rPr>
              <w:t>1110</w:t>
            </w:r>
          </w:p>
          <w:p w14:paraId="7D1BBE83" w14:textId="14302FC7" w:rsidR="00263CFC" w:rsidRPr="001C1118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1C1118">
              <w:rPr>
                <w:b/>
                <w:bCs/>
                <w:sz w:val="20"/>
                <w:szCs w:val="20"/>
              </w:rPr>
              <w:t>(</w:t>
            </w:r>
            <w:r w:rsidR="009653A5" w:rsidRPr="001C1118">
              <w:rPr>
                <w:b/>
                <w:bCs/>
                <w:sz w:val="20"/>
                <w:szCs w:val="20"/>
              </w:rPr>
              <w:t>92.0</w:t>
            </w:r>
            <w:r w:rsidRPr="001C111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</w:tcPr>
          <w:p w14:paraId="401801E4" w14:textId="44E5782B" w:rsidR="00263CFC" w:rsidRPr="001C1118" w:rsidRDefault="00D444EE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1C1118">
              <w:rPr>
                <w:b/>
                <w:bCs/>
                <w:sz w:val="20"/>
                <w:szCs w:val="20"/>
              </w:rPr>
              <w:t>97</w:t>
            </w:r>
          </w:p>
          <w:p w14:paraId="2C689F07" w14:textId="5E0DFBEF" w:rsidR="00263CFC" w:rsidRPr="001C1118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1C1118">
              <w:rPr>
                <w:b/>
                <w:bCs/>
                <w:sz w:val="20"/>
                <w:szCs w:val="20"/>
              </w:rPr>
              <w:t>(</w:t>
            </w:r>
            <w:r w:rsidR="009653A5" w:rsidRPr="001C1118">
              <w:rPr>
                <w:b/>
                <w:bCs/>
                <w:sz w:val="20"/>
                <w:szCs w:val="20"/>
              </w:rPr>
              <w:t>8.0</w:t>
            </w:r>
            <w:r w:rsidRPr="001C111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14:paraId="44A997B3" w14:textId="77777777" w:rsidR="00263CFC" w:rsidRPr="001C1118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</w:tr>
      <w:tr w:rsidR="007B3764" w:rsidRPr="007B3764" w14:paraId="07ACE699" w14:textId="77777777" w:rsidTr="001E0E66">
        <w:trPr>
          <w:trHeight w:val="261"/>
        </w:trPr>
        <w:tc>
          <w:tcPr>
            <w:tcW w:w="4140" w:type="dxa"/>
            <w:shd w:val="clear" w:color="auto" w:fill="auto"/>
          </w:tcPr>
          <w:p w14:paraId="224C46A0" w14:textId="7C9D1A73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8606E5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70" w:type="dxa"/>
            <w:shd w:val="clear" w:color="auto" w:fill="auto"/>
          </w:tcPr>
          <w:p w14:paraId="7733A47C" w14:textId="77777777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6406175" w14:textId="701F2DF9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E77C80" w14:textId="0D6D523A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14:paraId="4B280ED0" w14:textId="47FA8469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5ACD0E5D" w14:textId="1F297700" w:rsidR="00263CFC" w:rsidRPr="007B3764" w:rsidRDefault="00263CFC" w:rsidP="000F6C8D">
            <w:pPr>
              <w:snapToGrid w:val="0"/>
              <w:rPr>
                <w:b/>
                <w:bCs/>
                <w:i/>
                <w:iCs/>
                <w:sz w:val="20"/>
                <w:szCs w:val="20"/>
              </w:rPr>
            </w:pPr>
            <w:r w:rsidRPr="007B3764">
              <w:rPr>
                <w:b/>
                <w:bCs/>
                <w:i/>
                <w:iCs/>
                <w:sz w:val="20"/>
                <w:szCs w:val="20"/>
              </w:rPr>
              <w:t>0.</w:t>
            </w:r>
            <w:r w:rsidR="00C00024" w:rsidRPr="007B3764">
              <w:rPr>
                <w:b/>
                <w:bCs/>
                <w:i/>
                <w:iCs/>
                <w:sz w:val="20"/>
                <w:szCs w:val="20"/>
              </w:rPr>
              <w:t>02</w:t>
            </w:r>
            <w:r w:rsidR="009653A5" w:rsidRPr="007B3764">
              <w:rPr>
                <w:b/>
                <w:bCs/>
                <w:i/>
                <w:iCs/>
                <w:sz w:val="20"/>
                <w:szCs w:val="20"/>
              </w:rPr>
              <w:t>53</w:t>
            </w:r>
          </w:p>
        </w:tc>
      </w:tr>
      <w:tr w:rsidR="000F6C8D" w:rsidRPr="008606E5" w14:paraId="4610AD3C" w14:textId="77777777" w:rsidTr="001E0E66">
        <w:trPr>
          <w:trHeight w:val="540"/>
        </w:trPr>
        <w:tc>
          <w:tcPr>
            <w:tcW w:w="4140" w:type="dxa"/>
            <w:shd w:val="clear" w:color="auto" w:fill="auto"/>
          </w:tcPr>
          <w:p w14:paraId="0F1722C6" w14:textId="22EE87C9" w:rsidR="00263CFC" w:rsidRPr="008606E5" w:rsidRDefault="00263CFC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60-69</w:t>
            </w:r>
          </w:p>
        </w:tc>
        <w:tc>
          <w:tcPr>
            <w:tcW w:w="270" w:type="dxa"/>
            <w:shd w:val="clear" w:color="auto" w:fill="auto"/>
          </w:tcPr>
          <w:p w14:paraId="3AC8BCED" w14:textId="77777777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406BD37" w14:textId="1EBA4B4E" w:rsidR="00263CFC" w:rsidRPr="008606E5" w:rsidRDefault="009653A5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</w:t>
            </w:r>
          </w:p>
          <w:p w14:paraId="059DB956" w14:textId="7B90E2B0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6</w:t>
            </w:r>
            <w:r w:rsidR="009653A5">
              <w:rPr>
                <w:sz w:val="20"/>
                <w:szCs w:val="20"/>
              </w:rPr>
              <w:t>4.5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AFB3E57" w14:textId="6F4344CB" w:rsidR="00263CFC" w:rsidRPr="008606E5" w:rsidRDefault="009653A5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</w:t>
            </w:r>
          </w:p>
          <w:p w14:paraId="0EDBBC96" w14:textId="5491FAFE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9653A5">
              <w:rPr>
                <w:sz w:val="20"/>
                <w:szCs w:val="20"/>
              </w:rPr>
              <w:t>60.2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3A7B0E30" w14:textId="11113FE7" w:rsidR="00263CFC" w:rsidRPr="008606E5" w:rsidRDefault="009F42BA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 w14:paraId="1EDE7DA4" w14:textId="6B8D973B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9F42BA">
              <w:rPr>
                <w:sz w:val="20"/>
                <w:szCs w:val="20"/>
              </w:rPr>
              <w:t>4.3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5886CA6D" w14:textId="61796688" w:rsidR="00263CFC" w:rsidRPr="009F42BA" w:rsidRDefault="00263CFC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0F6C8D" w:rsidRPr="008606E5" w14:paraId="27DEB590" w14:textId="77777777" w:rsidTr="001E0E66">
        <w:trPr>
          <w:trHeight w:val="648"/>
        </w:trPr>
        <w:tc>
          <w:tcPr>
            <w:tcW w:w="4140" w:type="dxa"/>
            <w:shd w:val="clear" w:color="auto" w:fill="auto"/>
          </w:tcPr>
          <w:p w14:paraId="08D2B762" w14:textId="211E038D" w:rsidR="00263CFC" w:rsidRPr="008606E5" w:rsidRDefault="00263CFC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70-79</w:t>
            </w:r>
          </w:p>
        </w:tc>
        <w:tc>
          <w:tcPr>
            <w:tcW w:w="270" w:type="dxa"/>
            <w:shd w:val="clear" w:color="auto" w:fill="auto"/>
          </w:tcPr>
          <w:p w14:paraId="47E9CE81" w14:textId="77777777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DCF59E5" w14:textId="29177FF8" w:rsidR="00263CFC" w:rsidRPr="008606E5" w:rsidRDefault="009653A5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  <w:p w14:paraId="16D1E340" w14:textId="52779DEC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9653A5">
              <w:rPr>
                <w:sz w:val="20"/>
                <w:szCs w:val="20"/>
              </w:rPr>
              <w:t>35.5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F112FC7" w14:textId="05B6B0C7" w:rsidR="00263CFC" w:rsidRPr="008606E5" w:rsidRDefault="009653A5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  <w:p w14:paraId="0D07CE04" w14:textId="78A6109C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9653A5">
              <w:rPr>
                <w:sz w:val="20"/>
                <w:szCs w:val="20"/>
              </w:rPr>
              <w:t>31.7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7A8A9A76" w14:textId="72406B77" w:rsidR="00263CFC" w:rsidRPr="008606E5" w:rsidRDefault="009F42BA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14:paraId="7F773907" w14:textId="220F9905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9653A5">
              <w:rPr>
                <w:sz w:val="20"/>
                <w:szCs w:val="20"/>
              </w:rPr>
              <w:t>3.7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1BD3CFFC" w14:textId="77777777" w:rsidR="00263CFC" w:rsidRPr="009F42BA" w:rsidRDefault="00263CFC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0F6C8D" w:rsidRPr="008606E5" w14:paraId="2252FA7E" w14:textId="77777777" w:rsidTr="001E0E66">
        <w:trPr>
          <w:trHeight w:val="324"/>
        </w:trPr>
        <w:tc>
          <w:tcPr>
            <w:tcW w:w="4140" w:type="dxa"/>
            <w:shd w:val="clear" w:color="auto" w:fill="auto"/>
          </w:tcPr>
          <w:p w14:paraId="25E825F0" w14:textId="2B0930ED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8606E5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0" w:type="dxa"/>
            <w:shd w:val="clear" w:color="auto" w:fill="auto"/>
          </w:tcPr>
          <w:p w14:paraId="055A7C47" w14:textId="77777777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6042CBF" w14:textId="6FA418DB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9357CF1" w14:textId="77777777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14:paraId="1407166D" w14:textId="378FB30C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6EF40439" w14:textId="2D130BE6" w:rsidR="00263CFC" w:rsidRPr="007B3764" w:rsidRDefault="00263CFC" w:rsidP="000F6C8D">
            <w:pPr>
              <w:snapToGrid w:val="0"/>
              <w:rPr>
                <w:i/>
                <w:iCs/>
                <w:sz w:val="20"/>
                <w:szCs w:val="20"/>
              </w:rPr>
            </w:pPr>
            <w:r w:rsidRPr="007B3764">
              <w:rPr>
                <w:i/>
                <w:iCs/>
                <w:sz w:val="20"/>
                <w:szCs w:val="20"/>
              </w:rPr>
              <w:t>0.</w:t>
            </w:r>
            <w:r w:rsidR="007B3764" w:rsidRPr="007B3764">
              <w:rPr>
                <w:i/>
                <w:iCs/>
                <w:sz w:val="20"/>
                <w:szCs w:val="20"/>
              </w:rPr>
              <w:t>2713</w:t>
            </w:r>
          </w:p>
        </w:tc>
      </w:tr>
      <w:tr w:rsidR="000F6C8D" w:rsidRPr="008606E5" w14:paraId="324FF3E3" w14:textId="77777777" w:rsidTr="001E0E66">
        <w:trPr>
          <w:trHeight w:val="540"/>
        </w:trPr>
        <w:tc>
          <w:tcPr>
            <w:tcW w:w="4140" w:type="dxa"/>
            <w:shd w:val="clear" w:color="auto" w:fill="auto"/>
          </w:tcPr>
          <w:p w14:paraId="646069F2" w14:textId="5A2BBBE9" w:rsidR="00263CFC" w:rsidRPr="008606E5" w:rsidRDefault="00627150" w:rsidP="000F6C8D">
            <w:pPr>
              <w:snapToGrid w:val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70" w:type="dxa"/>
            <w:shd w:val="clear" w:color="auto" w:fill="auto"/>
          </w:tcPr>
          <w:p w14:paraId="6F9D1987" w14:textId="77777777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9EAC53" w14:textId="08E2B9D3" w:rsidR="00263CFC" w:rsidRPr="008606E5" w:rsidRDefault="007B3764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  <w:p w14:paraId="61CD4F44" w14:textId="1A0138A5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7B3764">
              <w:rPr>
                <w:sz w:val="20"/>
                <w:szCs w:val="20"/>
              </w:rPr>
              <w:t>48.1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FA603EE" w14:textId="57912770" w:rsidR="00263CFC" w:rsidRPr="008606E5" w:rsidRDefault="007B3764" w:rsidP="000F6C8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0</w:t>
            </w:r>
          </w:p>
          <w:p w14:paraId="1C66C231" w14:textId="05D24099" w:rsidR="00263CFC" w:rsidRPr="008606E5" w:rsidRDefault="00263CFC" w:rsidP="000F6C8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8606E5">
              <w:rPr>
                <w:color w:val="000000" w:themeColor="text1"/>
                <w:sz w:val="20"/>
                <w:szCs w:val="20"/>
              </w:rPr>
              <w:t>(</w:t>
            </w:r>
            <w:r w:rsidR="007B3764">
              <w:rPr>
                <w:color w:val="000000" w:themeColor="text1"/>
                <w:sz w:val="20"/>
                <w:szCs w:val="20"/>
              </w:rPr>
              <w:t>44.7</w:t>
            </w:r>
            <w:r w:rsidRPr="008606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5F49342E" w14:textId="49218059" w:rsidR="00263CFC" w:rsidRPr="008606E5" w:rsidRDefault="00627150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14:paraId="2D348727" w14:textId="3DBC4AD1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7B3764">
              <w:rPr>
                <w:sz w:val="20"/>
                <w:szCs w:val="20"/>
              </w:rPr>
              <w:t>3.4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5331A33B" w14:textId="355E3BF9" w:rsidR="00263CFC" w:rsidRPr="009F42BA" w:rsidRDefault="00263CFC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0F6C8D" w:rsidRPr="008606E5" w14:paraId="7C4DAEC3" w14:textId="77777777" w:rsidTr="001E0E66">
        <w:trPr>
          <w:trHeight w:val="702"/>
        </w:trPr>
        <w:tc>
          <w:tcPr>
            <w:tcW w:w="4140" w:type="dxa"/>
            <w:shd w:val="clear" w:color="auto" w:fill="auto"/>
          </w:tcPr>
          <w:p w14:paraId="404C230E" w14:textId="2E01C1B1" w:rsidR="00263CFC" w:rsidRPr="008606E5" w:rsidRDefault="00627150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Male</w:t>
            </w:r>
          </w:p>
        </w:tc>
        <w:tc>
          <w:tcPr>
            <w:tcW w:w="270" w:type="dxa"/>
            <w:shd w:val="clear" w:color="auto" w:fill="auto"/>
          </w:tcPr>
          <w:p w14:paraId="28C6DD80" w14:textId="77777777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925520D" w14:textId="0089BBD1" w:rsidR="00263CFC" w:rsidRPr="008606E5" w:rsidRDefault="007B3764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  <w:p w14:paraId="43E9B6E3" w14:textId="4CAAC43A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7B3764">
              <w:rPr>
                <w:sz w:val="20"/>
                <w:szCs w:val="20"/>
              </w:rPr>
              <w:t>51.9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55B845D" w14:textId="0E9EEDD3" w:rsidR="00263CFC" w:rsidRPr="008606E5" w:rsidRDefault="007B3764" w:rsidP="000F6C8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0</w:t>
            </w:r>
          </w:p>
          <w:p w14:paraId="781A0465" w14:textId="3E004197" w:rsidR="00263CFC" w:rsidRPr="008606E5" w:rsidRDefault="00263CFC" w:rsidP="000F6C8D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8606E5">
              <w:rPr>
                <w:color w:val="000000" w:themeColor="text1"/>
                <w:sz w:val="20"/>
                <w:szCs w:val="20"/>
              </w:rPr>
              <w:t>(</w:t>
            </w:r>
            <w:r w:rsidR="007B3764">
              <w:rPr>
                <w:color w:val="000000" w:themeColor="text1"/>
                <w:sz w:val="20"/>
                <w:szCs w:val="20"/>
              </w:rPr>
              <w:t>47.3</w:t>
            </w:r>
            <w:r w:rsidRPr="008606E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6224BAEA" w14:textId="398B246B" w:rsidR="00263CFC" w:rsidRPr="008606E5" w:rsidRDefault="00627150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14:paraId="1927800B" w14:textId="4F3A07B8" w:rsidR="00263CFC" w:rsidRPr="008606E5" w:rsidRDefault="00263CFC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7B3764">
              <w:rPr>
                <w:sz w:val="20"/>
                <w:szCs w:val="20"/>
              </w:rPr>
              <w:t>4.6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1B67E876" w14:textId="77777777" w:rsidR="00263CFC" w:rsidRPr="009F42BA" w:rsidRDefault="00263CFC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777D48" w:rsidRPr="008606E5" w14:paraId="07F9970F" w14:textId="30D38842" w:rsidTr="001E0E66">
        <w:trPr>
          <w:trHeight w:val="342"/>
        </w:trPr>
        <w:tc>
          <w:tcPr>
            <w:tcW w:w="4140" w:type="dxa"/>
            <w:shd w:val="clear" w:color="auto" w:fill="auto"/>
          </w:tcPr>
          <w:p w14:paraId="2F1FED9C" w14:textId="4AE4EEB3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8606E5">
              <w:rPr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270" w:type="dxa"/>
            <w:shd w:val="clear" w:color="auto" w:fill="auto"/>
          </w:tcPr>
          <w:p w14:paraId="6A98FD8F" w14:textId="77777777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1E596F5" w14:textId="702C3277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8DF92C" w14:textId="77777777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14:paraId="1A1A8F56" w14:textId="6E8C4EB0" w:rsidR="00263CFC" w:rsidRPr="008606E5" w:rsidRDefault="00263CFC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3E1F1688" w14:textId="730C12F8" w:rsidR="00263CFC" w:rsidRPr="009F42BA" w:rsidRDefault="00263CFC" w:rsidP="000F6C8D">
            <w:pPr>
              <w:snapToGrid w:val="0"/>
              <w:rPr>
                <w:b/>
                <w:bCs/>
                <w:i/>
                <w:iCs/>
                <w:sz w:val="20"/>
                <w:szCs w:val="20"/>
              </w:rPr>
            </w:pPr>
            <w:r w:rsidRPr="009F42BA">
              <w:rPr>
                <w:b/>
                <w:bCs/>
                <w:i/>
                <w:iCs/>
                <w:sz w:val="20"/>
                <w:szCs w:val="20"/>
              </w:rPr>
              <w:t>0.0</w:t>
            </w:r>
            <w:r w:rsidR="00F179BF" w:rsidRPr="009F42BA">
              <w:rPr>
                <w:b/>
                <w:bCs/>
                <w:i/>
                <w:iCs/>
                <w:sz w:val="20"/>
                <w:szCs w:val="20"/>
              </w:rPr>
              <w:t>001</w:t>
            </w:r>
          </w:p>
        </w:tc>
      </w:tr>
      <w:tr w:rsidR="000F6C8D" w:rsidRPr="008606E5" w14:paraId="741C96B4" w14:textId="77777777" w:rsidTr="001E0E66">
        <w:trPr>
          <w:trHeight w:val="576"/>
        </w:trPr>
        <w:tc>
          <w:tcPr>
            <w:tcW w:w="4140" w:type="dxa"/>
            <w:shd w:val="clear" w:color="auto" w:fill="auto"/>
          </w:tcPr>
          <w:p w14:paraId="0D24D280" w14:textId="5D761FFC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Mexican American and Other</w:t>
            </w:r>
            <w:r w:rsidR="000F6C8D">
              <w:rPr>
                <w:sz w:val="20"/>
                <w:szCs w:val="20"/>
              </w:rPr>
              <w:t xml:space="preserve"> </w:t>
            </w:r>
            <w:r w:rsidRPr="008606E5">
              <w:rPr>
                <w:sz w:val="20"/>
                <w:szCs w:val="20"/>
              </w:rPr>
              <w:t>Hispanic</w:t>
            </w:r>
          </w:p>
        </w:tc>
        <w:tc>
          <w:tcPr>
            <w:tcW w:w="270" w:type="dxa"/>
            <w:shd w:val="clear" w:color="auto" w:fill="auto"/>
          </w:tcPr>
          <w:p w14:paraId="7680767F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687FF0A" w14:textId="115B759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  <w:p w14:paraId="58AC26E1" w14:textId="17828D9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19.</w:t>
            </w:r>
            <w:r w:rsidR="004B63A4">
              <w:rPr>
                <w:sz w:val="20"/>
                <w:szCs w:val="20"/>
              </w:rPr>
              <w:t>4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23B5DB0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  <w:p w14:paraId="5F5C7049" w14:textId="4DA4762F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7.7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185F1306" w14:textId="3DD06391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14:paraId="784C8598" w14:textId="0BDB98A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7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2AAE19B2" w14:textId="7CB1F75B" w:rsidR="00777D48" w:rsidRPr="009F42BA" w:rsidRDefault="00777D48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0F6C8D" w:rsidRPr="008606E5" w14:paraId="2DA5B3AB" w14:textId="77777777" w:rsidTr="001E0E66">
        <w:trPr>
          <w:trHeight w:val="648"/>
        </w:trPr>
        <w:tc>
          <w:tcPr>
            <w:tcW w:w="4140" w:type="dxa"/>
            <w:shd w:val="clear" w:color="auto" w:fill="auto"/>
          </w:tcPr>
          <w:p w14:paraId="6AA708B8" w14:textId="52191970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Non-Hispanic White</w:t>
            </w:r>
          </w:p>
        </w:tc>
        <w:tc>
          <w:tcPr>
            <w:tcW w:w="270" w:type="dxa"/>
            <w:shd w:val="clear" w:color="auto" w:fill="auto"/>
          </w:tcPr>
          <w:p w14:paraId="24461994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05A7DBC" w14:textId="69C7E5F0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  <w:p w14:paraId="250675CE" w14:textId="50E6350A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7.</w:t>
            </w:r>
            <w:r w:rsidR="004B63A4">
              <w:rPr>
                <w:sz w:val="20"/>
                <w:szCs w:val="20"/>
              </w:rPr>
              <w:t>3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EED4208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  <w:p w14:paraId="03E21617" w14:textId="679CE818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6.0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592F815F" w14:textId="6384C80C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137610F4" w14:textId="293EA259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4B63A4">
              <w:rPr>
                <w:sz w:val="20"/>
                <w:szCs w:val="20"/>
              </w:rPr>
              <w:t>1.3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337514A4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</w:tr>
      <w:tr w:rsidR="000F6C8D" w:rsidRPr="008606E5" w14:paraId="1E2DD055" w14:textId="77777777" w:rsidTr="001E0E66">
        <w:trPr>
          <w:trHeight w:val="621"/>
        </w:trPr>
        <w:tc>
          <w:tcPr>
            <w:tcW w:w="4140" w:type="dxa"/>
            <w:shd w:val="clear" w:color="auto" w:fill="auto"/>
          </w:tcPr>
          <w:p w14:paraId="48EA63AA" w14:textId="62795F3B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Non-Hispanic Black</w:t>
            </w:r>
          </w:p>
        </w:tc>
        <w:tc>
          <w:tcPr>
            <w:tcW w:w="270" w:type="dxa"/>
            <w:shd w:val="clear" w:color="auto" w:fill="auto"/>
          </w:tcPr>
          <w:p w14:paraId="070555EE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A0C95A8" w14:textId="561E5AA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  <w:p w14:paraId="62FE419B" w14:textId="116F6FA0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1.</w:t>
            </w:r>
            <w:r w:rsidR="004B63A4">
              <w:rPr>
                <w:sz w:val="20"/>
                <w:szCs w:val="20"/>
              </w:rPr>
              <w:t>9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D480250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  <w:p w14:paraId="4F27B0C6" w14:textId="2ECD0DAE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8.</w:t>
            </w:r>
            <w:r w:rsidR="004B63A4">
              <w:rPr>
                <w:sz w:val="20"/>
                <w:szCs w:val="20"/>
              </w:rPr>
              <w:t>8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093B6387" w14:textId="00BCD7A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  <w:p w14:paraId="40B57120" w14:textId="366A02D1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4B63A4">
              <w:rPr>
                <w:sz w:val="20"/>
                <w:szCs w:val="20"/>
              </w:rPr>
              <w:t>3.1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0BC1A043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</w:tr>
      <w:tr w:rsidR="000F6C8D" w:rsidRPr="008606E5" w14:paraId="218565DB" w14:textId="77777777" w:rsidTr="001E0E66">
        <w:trPr>
          <w:trHeight w:val="729"/>
        </w:trPr>
        <w:tc>
          <w:tcPr>
            <w:tcW w:w="4140" w:type="dxa"/>
            <w:shd w:val="clear" w:color="auto" w:fill="auto"/>
          </w:tcPr>
          <w:p w14:paraId="5E9E03E0" w14:textId="18A080F8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Non-Hispanic Asian and Other Race</w:t>
            </w:r>
          </w:p>
        </w:tc>
        <w:tc>
          <w:tcPr>
            <w:tcW w:w="270" w:type="dxa"/>
            <w:shd w:val="clear" w:color="auto" w:fill="auto"/>
          </w:tcPr>
          <w:p w14:paraId="0A0DD182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7BDE8EC" w14:textId="28A83C58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  <w:p w14:paraId="6F078EA6" w14:textId="05A5E9EE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1.</w:t>
            </w:r>
            <w:r w:rsidR="004B63A4">
              <w:rPr>
                <w:sz w:val="20"/>
                <w:szCs w:val="20"/>
              </w:rPr>
              <w:t>4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9B3D8C3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 w14:paraId="0FF87430" w14:textId="311CD408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</w:t>
            </w:r>
            <w:r w:rsidR="004B63A4">
              <w:rPr>
                <w:sz w:val="20"/>
                <w:szCs w:val="20"/>
              </w:rPr>
              <w:t>5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33802FEC" w14:textId="37FF946D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498E0EE8" w14:textId="79031815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 w:rsidR="004B63A4">
              <w:rPr>
                <w:sz w:val="20"/>
                <w:szCs w:val="20"/>
              </w:rPr>
              <w:t>1.9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69DEC055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</w:tr>
      <w:tr w:rsidR="00777D48" w:rsidRPr="008606E5" w14:paraId="14459F6B" w14:textId="77777777" w:rsidTr="001E0E66">
        <w:trPr>
          <w:trHeight w:val="261"/>
        </w:trPr>
        <w:tc>
          <w:tcPr>
            <w:tcW w:w="4140" w:type="dxa"/>
            <w:shd w:val="clear" w:color="auto" w:fill="auto"/>
          </w:tcPr>
          <w:p w14:paraId="15A14865" w14:textId="47D37501" w:rsidR="00777D48" w:rsidRPr="008606E5" w:rsidRDefault="00777D48" w:rsidP="000F6C8D">
            <w:pPr>
              <w:snapToGrid w:val="0"/>
              <w:rPr>
                <w:b/>
                <w:bCs/>
                <w:sz w:val="20"/>
                <w:szCs w:val="20"/>
              </w:rPr>
            </w:pPr>
            <w:r w:rsidRPr="008606E5">
              <w:rPr>
                <w:b/>
                <w:bCs/>
                <w:sz w:val="20"/>
                <w:szCs w:val="20"/>
              </w:rPr>
              <w:t>Education</w:t>
            </w:r>
            <w:r w:rsidR="00312EFB">
              <w:rPr>
                <w:b/>
                <w:bCs/>
                <w:sz w:val="20"/>
                <w:szCs w:val="20"/>
              </w:rPr>
              <w:t xml:space="preserve"> Attainment</w:t>
            </w:r>
          </w:p>
        </w:tc>
        <w:tc>
          <w:tcPr>
            <w:tcW w:w="270" w:type="dxa"/>
            <w:shd w:val="clear" w:color="auto" w:fill="auto"/>
          </w:tcPr>
          <w:p w14:paraId="418DF430" w14:textId="77777777" w:rsidR="00777D48" w:rsidRPr="008606E5" w:rsidRDefault="00777D48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217951" w14:textId="4F2B0C91" w:rsidR="00777D48" w:rsidRPr="008606E5" w:rsidRDefault="00777D48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37FF4E" w14:textId="77777777" w:rsidR="00777D48" w:rsidRPr="008606E5" w:rsidRDefault="00777D48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14:paraId="51FE1374" w14:textId="320049F1" w:rsidR="00777D48" w:rsidRPr="008606E5" w:rsidRDefault="00777D48" w:rsidP="000F6C8D">
            <w:pPr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1B3D2874" w14:textId="55C6A3E5" w:rsidR="00777D48" w:rsidRPr="00C423CD" w:rsidRDefault="00777D48" w:rsidP="000F6C8D">
            <w:pPr>
              <w:snapToGrid w:val="0"/>
              <w:rPr>
                <w:b/>
                <w:bCs/>
                <w:i/>
                <w:iCs/>
                <w:sz w:val="20"/>
                <w:szCs w:val="20"/>
              </w:rPr>
            </w:pPr>
            <w:r w:rsidRPr="00C423CD">
              <w:rPr>
                <w:b/>
                <w:bCs/>
                <w:i/>
                <w:iCs/>
                <w:sz w:val="20"/>
                <w:szCs w:val="20"/>
              </w:rPr>
              <w:t>0.0010</w:t>
            </w:r>
          </w:p>
        </w:tc>
      </w:tr>
      <w:tr w:rsidR="00777D48" w:rsidRPr="008606E5" w14:paraId="7F0514DF" w14:textId="77777777" w:rsidTr="001E0E66">
        <w:trPr>
          <w:trHeight w:val="549"/>
        </w:trPr>
        <w:tc>
          <w:tcPr>
            <w:tcW w:w="4140" w:type="dxa"/>
            <w:shd w:val="clear" w:color="auto" w:fill="auto"/>
          </w:tcPr>
          <w:p w14:paraId="0BB7D063" w14:textId="54A2E443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&lt; HS</w:t>
            </w:r>
          </w:p>
        </w:tc>
        <w:tc>
          <w:tcPr>
            <w:tcW w:w="270" w:type="dxa"/>
            <w:shd w:val="clear" w:color="auto" w:fill="auto"/>
          </w:tcPr>
          <w:p w14:paraId="3ACE1D28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285ED5D" w14:textId="4DD32750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  <w:p w14:paraId="25C21386" w14:textId="3A852CFA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7.5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321DE79" w14:textId="269F9648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  <w:p w14:paraId="2173BFF1" w14:textId="28323D2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4.0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4B321198" w14:textId="1EB78B55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14:paraId="7097463B" w14:textId="19EDA6EA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5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766E42C9" w14:textId="464A5713" w:rsidR="00777D48" w:rsidRPr="009F42BA" w:rsidRDefault="00777D48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777D48" w:rsidRPr="008606E5" w14:paraId="12D6A97A" w14:textId="77777777" w:rsidTr="001E0E66">
        <w:trPr>
          <w:trHeight w:val="558"/>
        </w:trPr>
        <w:tc>
          <w:tcPr>
            <w:tcW w:w="4140" w:type="dxa"/>
            <w:shd w:val="clear" w:color="auto" w:fill="auto"/>
          </w:tcPr>
          <w:p w14:paraId="00FEB8F5" w14:textId="79A9FABE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HSG</w:t>
            </w:r>
          </w:p>
        </w:tc>
        <w:tc>
          <w:tcPr>
            <w:tcW w:w="270" w:type="dxa"/>
            <w:shd w:val="clear" w:color="auto" w:fill="auto"/>
          </w:tcPr>
          <w:p w14:paraId="3849BF49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D063A5" w14:textId="3F817CC3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  <w:p w14:paraId="470A51EA" w14:textId="4B153B83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1.9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21A5894" w14:textId="7DC5368D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  <w:p w14:paraId="71F55FB6" w14:textId="3D9CBADD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0.3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69BB796A" w14:textId="06D2256B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6D65CF63" w14:textId="7C329F4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6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75D1F5FC" w14:textId="77777777" w:rsidR="00777D48" w:rsidRPr="009F42BA" w:rsidRDefault="00777D48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777D48" w:rsidRPr="008606E5" w14:paraId="6F93B391" w14:textId="77777777" w:rsidTr="001E0E66">
        <w:trPr>
          <w:trHeight w:val="648"/>
        </w:trPr>
        <w:tc>
          <w:tcPr>
            <w:tcW w:w="4140" w:type="dxa"/>
            <w:shd w:val="clear" w:color="auto" w:fill="auto"/>
          </w:tcPr>
          <w:p w14:paraId="50307A92" w14:textId="6EC86907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&gt; HS</w:t>
            </w:r>
          </w:p>
        </w:tc>
        <w:tc>
          <w:tcPr>
            <w:tcW w:w="270" w:type="dxa"/>
            <w:shd w:val="clear" w:color="auto" w:fill="auto"/>
          </w:tcPr>
          <w:p w14:paraId="20402D1D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E223382" w14:textId="55A5951C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  <w:p w14:paraId="6EDB174A" w14:textId="1CD95F1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.6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9078F9B" w14:textId="23E290B6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  <w:p w14:paraId="6619736F" w14:textId="30047DBA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.6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0A3479FF" w14:textId="29FE20B8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 w14:paraId="796E4568" w14:textId="5407446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1669B00E" w14:textId="77777777" w:rsidR="00777D48" w:rsidRPr="009F42BA" w:rsidRDefault="00777D48" w:rsidP="000F6C8D">
            <w:pPr>
              <w:snapToGrid w:val="0"/>
              <w:rPr>
                <w:i/>
                <w:iCs/>
                <w:sz w:val="20"/>
                <w:szCs w:val="20"/>
              </w:rPr>
            </w:pPr>
          </w:p>
        </w:tc>
      </w:tr>
      <w:tr w:rsidR="000F6C8D" w:rsidRPr="008606E5" w14:paraId="158217CA" w14:textId="77777777" w:rsidTr="001E0E66">
        <w:trPr>
          <w:trHeight w:val="405"/>
        </w:trPr>
        <w:tc>
          <w:tcPr>
            <w:tcW w:w="4140" w:type="dxa"/>
            <w:shd w:val="clear" w:color="auto" w:fill="auto"/>
          </w:tcPr>
          <w:p w14:paraId="2CA4150A" w14:textId="6B5FBEA9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osure to Exhaust Fumes</w:t>
            </w:r>
          </w:p>
        </w:tc>
        <w:tc>
          <w:tcPr>
            <w:tcW w:w="270" w:type="dxa"/>
            <w:shd w:val="clear" w:color="auto" w:fill="auto"/>
          </w:tcPr>
          <w:p w14:paraId="28CF4AB9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DC7E3FF" w14:textId="66F6E580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8826C6D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14:paraId="6E8673AD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</w:tcPr>
          <w:p w14:paraId="3710AB22" w14:textId="3855E797" w:rsidR="00777D48" w:rsidRPr="00DA6C04" w:rsidRDefault="00777D48" w:rsidP="000F6C8D">
            <w:pPr>
              <w:snapToGrid w:val="0"/>
              <w:rPr>
                <w:i/>
                <w:iCs/>
                <w:sz w:val="20"/>
                <w:szCs w:val="20"/>
              </w:rPr>
            </w:pPr>
            <w:r w:rsidRPr="00DA6C04">
              <w:rPr>
                <w:i/>
                <w:iCs/>
                <w:sz w:val="20"/>
                <w:szCs w:val="20"/>
              </w:rPr>
              <w:t>0.8727</w:t>
            </w:r>
          </w:p>
        </w:tc>
      </w:tr>
      <w:tr w:rsidR="000F6C8D" w:rsidRPr="008606E5" w14:paraId="588E9C54" w14:textId="77777777" w:rsidTr="001E0E66">
        <w:trPr>
          <w:trHeight w:val="549"/>
        </w:trPr>
        <w:tc>
          <w:tcPr>
            <w:tcW w:w="4140" w:type="dxa"/>
            <w:shd w:val="clear" w:color="auto" w:fill="auto"/>
          </w:tcPr>
          <w:p w14:paraId="68AABA01" w14:textId="572ADDBC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70" w:type="dxa"/>
            <w:shd w:val="clear" w:color="auto" w:fill="auto"/>
          </w:tcPr>
          <w:p w14:paraId="4896C3D1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717EAFA" w14:textId="3AE8EAC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 w14:paraId="78AEA2E8" w14:textId="00893E04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.9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07D2A95C" w14:textId="015239B2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 w14:paraId="5EACA9B9" w14:textId="2BE8B042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.1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5A2AD0AB" w14:textId="505560A3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20F7F966" w14:textId="1A40D2E3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8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642773B4" w14:textId="544A0AB2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</w:tr>
      <w:tr w:rsidR="000F6C8D" w:rsidRPr="008606E5" w14:paraId="3B8EC66D" w14:textId="77777777" w:rsidTr="00A20DA9">
        <w:trPr>
          <w:trHeight w:val="540"/>
        </w:trPr>
        <w:tc>
          <w:tcPr>
            <w:tcW w:w="4140" w:type="dxa"/>
            <w:shd w:val="clear" w:color="auto" w:fill="auto"/>
          </w:tcPr>
          <w:p w14:paraId="7210177B" w14:textId="5D38FBCA" w:rsidR="00777D48" w:rsidRPr="008606E5" w:rsidRDefault="00777D48" w:rsidP="000F6C8D">
            <w:pPr>
              <w:snapToGrid w:val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70" w:type="dxa"/>
            <w:shd w:val="clear" w:color="auto" w:fill="auto"/>
          </w:tcPr>
          <w:p w14:paraId="51B74D55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78FFB83" w14:textId="2FE806CD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</w:t>
            </w:r>
          </w:p>
          <w:p w14:paraId="6E61C922" w14:textId="0C0D8293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6.1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BAAF92D" w14:textId="107CB319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  <w:p w14:paraId="386E1C81" w14:textId="6D63ECE5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9.9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</w:tcPr>
          <w:p w14:paraId="47EAB762" w14:textId="31462816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 w14:paraId="73486424" w14:textId="669485FF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  <w:r w:rsidRPr="008606E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2</w:t>
            </w:r>
            <w:r w:rsidRPr="008606E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3B36ACC5" w14:textId="77777777" w:rsidR="00777D48" w:rsidRPr="008606E5" w:rsidRDefault="00777D48" w:rsidP="000F6C8D">
            <w:pPr>
              <w:snapToGrid w:val="0"/>
              <w:rPr>
                <w:sz w:val="20"/>
                <w:szCs w:val="20"/>
              </w:rPr>
            </w:pPr>
          </w:p>
        </w:tc>
      </w:tr>
    </w:tbl>
    <w:p w14:paraId="47A08EC2" w14:textId="2D556A23" w:rsidR="00410166" w:rsidRDefault="00410166" w:rsidP="002E039C">
      <w:pPr>
        <w:snapToGrid w:val="0"/>
        <w:jc w:val="both"/>
      </w:pPr>
    </w:p>
    <w:p w14:paraId="40D58EA4" w14:textId="77777777" w:rsidR="00410166" w:rsidRDefault="00410166">
      <w:r>
        <w:br w:type="page"/>
      </w:r>
    </w:p>
    <w:p w14:paraId="3C9EA60F" w14:textId="1DC58C9C" w:rsidR="00AC58BB" w:rsidRDefault="001020D4" w:rsidP="0024173A">
      <w:pPr>
        <w:snapToGrid w:val="0"/>
        <w:jc w:val="both"/>
      </w:pPr>
      <w:r w:rsidRPr="00876673">
        <w:rPr>
          <w:b/>
          <w:bCs/>
        </w:rPr>
        <w:lastRenderedPageBreak/>
        <w:t>Figure s</w:t>
      </w:r>
      <w:r w:rsidR="001C1118">
        <w:rPr>
          <w:b/>
          <w:bCs/>
        </w:rPr>
        <w:t>1</w:t>
      </w:r>
      <w:r w:rsidRPr="00876673">
        <w:rPr>
          <w:b/>
          <w:bCs/>
        </w:rPr>
        <w:t>.</w:t>
      </w:r>
      <w:r w:rsidR="00CC01F8" w:rsidRPr="00876673">
        <w:rPr>
          <w:b/>
          <w:bCs/>
        </w:rPr>
        <w:t xml:space="preserve"> </w:t>
      </w:r>
      <w:r w:rsidR="006D3B4C" w:rsidRPr="00876673">
        <w:rPr>
          <w:b/>
          <w:bCs/>
        </w:rPr>
        <w:t>C</w:t>
      </w:r>
      <w:r w:rsidR="00CC01F8" w:rsidRPr="00876673">
        <w:rPr>
          <w:b/>
          <w:bCs/>
        </w:rPr>
        <w:t xml:space="preserve">orrelation </w:t>
      </w:r>
      <w:r w:rsidR="006D3B4C" w:rsidRPr="00876673">
        <w:rPr>
          <w:b/>
          <w:bCs/>
        </w:rPr>
        <w:t>M</w:t>
      </w:r>
      <w:r w:rsidR="00CC01F8" w:rsidRPr="00876673">
        <w:rPr>
          <w:b/>
          <w:bCs/>
        </w:rPr>
        <w:t xml:space="preserve">atrices of </w:t>
      </w:r>
      <w:r w:rsidR="006D3B4C" w:rsidRPr="00876673">
        <w:rPr>
          <w:b/>
          <w:bCs/>
        </w:rPr>
        <w:t>C</w:t>
      </w:r>
      <w:r w:rsidR="00CC01F8" w:rsidRPr="00876673">
        <w:rPr>
          <w:b/>
          <w:bCs/>
        </w:rPr>
        <w:t xml:space="preserve">ognitive </w:t>
      </w:r>
      <w:r w:rsidR="00876673" w:rsidRPr="00876673">
        <w:rPr>
          <w:b/>
          <w:bCs/>
        </w:rPr>
        <w:t>Test</w:t>
      </w:r>
      <w:r w:rsidR="00CC01F8" w:rsidRPr="00876673">
        <w:rPr>
          <w:b/>
          <w:bCs/>
        </w:rPr>
        <w:t xml:space="preserve"> </w:t>
      </w:r>
      <w:r w:rsidR="006D3B4C" w:rsidRPr="00876673">
        <w:rPr>
          <w:b/>
          <w:bCs/>
        </w:rPr>
        <w:t>S</w:t>
      </w:r>
      <w:r w:rsidR="00CC01F8" w:rsidRPr="00876673">
        <w:rPr>
          <w:b/>
          <w:bCs/>
        </w:rPr>
        <w:t xml:space="preserve">cores </w:t>
      </w:r>
      <w:r w:rsidR="006D3B4C" w:rsidRPr="00876673">
        <w:rPr>
          <w:b/>
          <w:bCs/>
        </w:rPr>
        <w:t>by Exposure</w:t>
      </w:r>
      <w:r w:rsidR="00460AAC" w:rsidRPr="00876673">
        <w:rPr>
          <w:b/>
          <w:bCs/>
        </w:rPr>
        <w:t xml:space="preserve"> Status</w:t>
      </w:r>
      <w:r w:rsidR="006D3B4C" w:rsidRPr="00876673">
        <w:rPr>
          <w:b/>
          <w:bCs/>
        </w:rPr>
        <w:t>.</w:t>
      </w:r>
      <w:r w:rsidR="006D3B4C">
        <w:t xml:space="preserve"> </w:t>
      </w:r>
      <w:r w:rsidR="00CC01F8">
        <w:t>(E): Exposed group (Lower Triangle); Unexposed group (Upper Triangle). Correlation coefficients were calculated using Spearman's rank correlation.</w:t>
      </w:r>
      <w:r w:rsidR="0035380C">
        <w:t xml:space="preserve"> </w:t>
      </w:r>
      <w:r w:rsidR="00CC01F8">
        <w:t xml:space="preserve">Values indicate Spearman's ρ. </w:t>
      </w:r>
      <w:r w:rsidR="0035380C">
        <w:t>The</w:t>
      </w:r>
      <w:r w:rsidR="00CC01F8">
        <w:t xml:space="preserve"> correlations among verbal fluency, memory and processing speed</w:t>
      </w:r>
      <w:r w:rsidR="0024173A">
        <w:t xml:space="preserve"> </w:t>
      </w:r>
      <w:r w:rsidR="00DF30F0">
        <w:t>were</w:t>
      </w:r>
      <w:r w:rsidR="0035380C">
        <w:t xml:space="preserve"> stronger </w:t>
      </w:r>
      <w:r w:rsidR="00CC01F8">
        <w:t>in the exposed group.</w:t>
      </w:r>
      <w:r w:rsidR="0035380C">
        <w:t xml:space="preserve"> Notes: </w:t>
      </w:r>
      <w:r w:rsidR="0024173A">
        <w:t xml:space="preserve">CERAD-WL, Consortium to Establish a Registry for Alzheimer’s Disease Word List Learning Recall Test. </w:t>
      </w:r>
      <w:r w:rsidR="00DF30F0">
        <w:t xml:space="preserve">CERAD-WL Imm, CERAD-WL Immediate Recall. </w:t>
      </w:r>
      <w:r w:rsidR="0024173A">
        <w:t>AFT, Animal Fluency</w:t>
      </w:r>
      <w:r w:rsidR="008A653A">
        <w:t xml:space="preserve"> </w:t>
      </w:r>
      <w:r w:rsidR="0024173A">
        <w:t>Test. DSST, Digit Symbol Substitution Test.</w:t>
      </w:r>
    </w:p>
    <w:p w14:paraId="34799BEB" w14:textId="77777777" w:rsidR="001020D4" w:rsidRDefault="001020D4" w:rsidP="002E039C">
      <w:pPr>
        <w:snapToGrid w:val="0"/>
        <w:jc w:val="both"/>
      </w:pPr>
    </w:p>
    <w:p w14:paraId="3DEF49CF" w14:textId="77777777" w:rsidR="001020D4" w:rsidRDefault="001020D4" w:rsidP="002E039C">
      <w:pPr>
        <w:snapToGrid w:val="0"/>
        <w:jc w:val="both"/>
      </w:pPr>
    </w:p>
    <w:p w14:paraId="3A850BD8" w14:textId="677FBCB9" w:rsidR="001020D4" w:rsidRDefault="0035380C" w:rsidP="002E039C">
      <w:pPr>
        <w:snapToGrid w:val="0"/>
        <w:jc w:val="both"/>
      </w:pPr>
      <w:r>
        <w:rPr>
          <w:noProof/>
          <w14:ligatures w14:val="standardContextual"/>
        </w:rPr>
        <w:drawing>
          <wp:inline distT="0" distB="0" distL="0" distR="0" wp14:anchorId="2A77EBEF" wp14:editId="6EEFD9B5">
            <wp:extent cx="5943600" cy="5046345"/>
            <wp:effectExtent l="0" t="0" r="0" b="0"/>
            <wp:docPr id="94377701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777012" name="Picture 2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1F0EC" w14:textId="77777777" w:rsidR="007D375F" w:rsidRDefault="007D375F" w:rsidP="002E039C">
      <w:pPr>
        <w:snapToGrid w:val="0"/>
        <w:jc w:val="both"/>
      </w:pPr>
    </w:p>
    <w:p w14:paraId="25BF451C" w14:textId="4B4497D9" w:rsidR="007D375F" w:rsidRDefault="007D375F" w:rsidP="002E039C">
      <w:pPr>
        <w:snapToGrid w:val="0"/>
        <w:jc w:val="both"/>
      </w:pPr>
    </w:p>
    <w:p w14:paraId="47ECF782" w14:textId="77777777" w:rsidR="00782A6F" w:rsidRDefault="007D375F">
      <w:pPr>
        <w:sectPr w:rsidR="00782A6F" w:rsidSect="004B7977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5E850BED" w14:textId="56470038" w:rsidR="00287D2F" w:rsidRPr="00287D2F" w:rsidRDefault="00097964" w:rsidP="00287D2F">
      <w:pPr>
        <w:jc w:val="both"/>
        <w:rPr>
          <w:b/>
          <w:bCs/>
        </w:rPr>
      </w:pPr>
      <w:r w:rsidRPr="000A4E2F">
        <w:rPr>
          <w:b/>
          <w:bCs/>
        </w:rPr>
        <w:lastRenderedPageBreak/>
        <w:t xml:space="preserve">Figure s2. </w:t>
      </w:r>
      <w:r w:rsidR="00287D2F" w:rsidRPr="00287D2F">
        <w:rPr>
          <w:b/>
          <w:bCs/>
        </w:rPr>
        <w:t xml:space="preserve">Differences in Cognitive Impairment Associated with Occupational Exhaust Fume Exposure by Gender, Race, and Educational Attainment. </w:t>
      </w:r>
      <w:r w:rsidR="00287D2F" w:rsidRPr="00287D2F">
        <w:t xml:space="preserve">Forest plots display odds ratios (ORs) with 95% confidence intervals (CIs). An OR &gt; 1 indicates higher impairment risk in each subgroup compared to their reference group: (A) Male; (B) Non-Hispanic White; (C) </w:t>
      </w:r>
      <w:r w:rsidR="003F4C8B">
        <w:t>&gt; HS.</w:t>
      </w:r>
      <w:r w:rsidR="00287D2F">
        <w:rPr>
          <w:b/>
          <w:bCs/>
        </w:rPr>
        <w:t xml:space="preserve"> </w:t>
      </w:r>
      <w:r>
        <w:t>Notes: CERAD-WL, Consortium to Establish a Registry for Alzheimer’s Disease Word List Learning Recall Test; CERAD-WL Imm: CERAD-WL Immediate Recall; CERAD-WL Delay: CERAD-WL Delayed Recall; AFT, Animal Fluency Test; DSST, Digit Symbol Substitution Test.</w:t>
      </w:r>
      <w:r w:rsidR="00B3412E">
        <w:t xml:space="preserve"> </w:t>
      </w:r>
      <w:r w:rsidR="00B3412E" w:rsidRPr="00B3412E">
        <w:t>Educational Attainment: &lt; HSG: less than 12th grade, including 12th grade with no diploma; HSG: high school graduate or GED; &gt;HS: some college or associate degree, and college graduate or higher).</w:t>
      </w:r>
    </w:p>
    <w:p w14:paraId="12B8F46A" w14:textId="77777777" w:rsidR="00ED1F0B" w:rsidRDefault="00ED1F0B"/>
    <w:p w14:paraId="42C48886" w14:textId="77777777" w:rsidR="00DF5B42" w:rsidRDefault="00DF5B42"/>
    <w:p w14:paraId="0E2F14FC" w14:textId="44D72DC6" w:rsidR="00EE0CD6" w:rsidRDefault="00943240" w:rsidP="00782A6F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E03EA3C" wp14:editId="02A804EF">
            <wp:extent cx="7040880" cy="2870676"/>
            <wp:effectExtent l="0" t="0" r="0" b="0"/>
            <wp:docPr id="1207446892" name="Picture 7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446892" name="Picture 7" descr="A graph with numbers and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0880" cy="2870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A4BB8" w14:textId="77777777" w:rsidR="005B7E17" w:rsidRDefault="005B7E17" w:rsidP="00782A6F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7ABBF220" wp14:editId="1856C86E">
            <wp:extent cx="8229600" cy="5872480"/>
            <wp:effectExtent l="0" t="0" r="0" b="0"/>
            <wp:docPr id="1069504514" name="Picture 8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504514" name="Picture 8" descr="A graph with numbers and lin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87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C7DAD" w14:textId="77777777" w:rsidR="006F12ED" w:rsidRDefault="006F12ED" w:rsidP="006F12ED">
      <w:pPr>
        <w:jc w:val="center"/>
        <w:rPr>
          <w:b/>
          <w:bCs/>
        </w:rPr>
        <w:sectPr w:rsidR="006F12ED" w:rsidSect="00782A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1DB477" w14:textId="4A1C983F" w:rsidR="004B7977" w:rsidRDefault="00DF1187" w:rsidP="006F12ED">
      <w:pPr>
        <w:jc w:val="center"/>
        <w:rPr>
          <w:b/>
          <w:bCs/>
        </w:rPr>
        <w:sectPr w:rsidR="004B7977" w:rsidSect="006F12E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14:ligatures w14:val="standardContextual"/>
        </w:rPr>
        <w:lastRenderedPageBreak/>
        <w:drawing>
          <wp:inline distT="0" distB="0" distL="0" distR="0" wp14:anchorId="6F0F96F1" wp14:editId="0C0CB590">
            <wp:extent cx="8229600" cy="4825365"/>
            <wp:effectExtent l="0" t="0" r="0" b="635"/>
            <wp:docPr id="429457430" name="Picture 10" descr="A graph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457430" name="Picture 10" descr="A graph of numbers and symbol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IDX"/>
      <w:bookmarkEnd w:id="1"/>
    </w:p>
    <w:p w14:paraId="3F95A214" w14:textId="10119F7A" w:rsidR="007D375F" w:rsidRPr="00207B25" w:rsidRDefault="007D375F" w:rsidP="006F12ED"/>
    <w:sectPr w:rsidR="007D375F" w:rsidRPr="00207B25" w:rsidSect="004B7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442FE" w14:textId="77777777" w:rsidR="00A82BB1" w:rsidRDefault="00A82BB1" w:rsidP="00687EB2">
      <w:r>
        <w:separator/>
      </w:r>
    </w:p>
  </w:endnote>
  <w:endnote w:type="continuationSeparator" w:id="0">
    <w:p w14:paraId="04F54E0C" w14:textId="77777777" w:rsidR="00A82BB1" w:rsidRDefault="00A82BB1" w:rsidP="00687EB2">
      <w:r>
        <w:continuationSeparator/>
      </w:r>
    </w:p>
  </w:endnote>
  <w:endnote w:type="continuationNotice" w:id="1">
    <w:p w14:paraId="44F48183" w14:textId="77777777" w:rsidR="00A82BB1" w:rsidRDefault="00A82B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6239635"/>
      <w:docPartObj>
        <w:docPartGallery w:val="Page Numbers (Bottom of Page)"/>
        <w:docPartUnique/>
      </w:docPartObj>
    </w:sdtPr>
    <w:sdtContent>
      <w:p w14:paraId="76EE6F5E" w14:textId="41D491DE" w:rsidR="007F5B57" w:rsidRDefault="007F5B57" w:rsidP="006C49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0DA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894A26" w14:textId="77777777" w:rsidR="007F5B57" w:rsidRDefault="007F5B57" w:rsidP="00C924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CC477" w14:textId="77777777" w:rsidR="007F5B57" w:rsidRDefault="007F5B57" w:rsidP="00C924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8AE15" w14:textId="77777777" w:rsidR="00A82BB1" w:rsidRDefault="00A82BB1" w:rsidP="00687EB2">
      <w:r>
        <w:separator/>
      </w:r>
    </w:p>
  </w:footnote>
  <w:footnote w:type="continuationSeparator" w:id="0">
    <w:p w14:paraId="1BD5D12B" w14:textId="77777777" w:rsidR="00A82BB1" w:rsidRDefault="00A82BB1" w:rsidP="00687EB2">
      <w:r>
        <w:continuationSeparator/>
      </w:r>
    </w:p>
  </w:footnote>
  <w:footnote w:type="continuationNotice" w:id="1">
    <w:p w14:paraId="72658490" w14:textId="77777777" w:rsidR="00A82BB1" w:rsidRDefault="00A82BB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562D20"/>
    <w:multiLevelType w:val="multilevel"/>
    <w:tmpl w:val="D6A62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40245C"/>
    <w:multiLevelType w:val="hybridMultilevel"/>
    <w:tmpl w:val="EC484E30"/>
    <w:lvl w:ilvl="0" w:tplc="07C8D9CC">
      <w:start w:val="3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F49E2"/>
    <w:multiLevelType w:val="multilevel"/>
    <w:tmpl w:val="3620D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7F7C04"/>
    <w:multiLevelType w:val="hybridMultilevel"/>
    <w:tmpl w:val="C010D3E2"/>
    <w:lvl w:ilvl="0" w:tplc="DCB46FC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221F8"/>
    <w:multiLevelType w:val="hybridMultilevel"/>
    <w:tmpl w:val="E3E2E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12DC2"/>
    <w:multiLevelType w:val="multilevel"/>
    <w:tmpl w:val="42644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4F2854"/>
    <w:multiLevelType w:val="hybridMultilevel"/>
    <w:tmpl w:val="476C4724"/>
    <w:lvl w:ilvl="0" w:tplc="07D2413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9F0D84"/>
    <w:multiLevelType w:val="multilevel"/>
    <w:tmpl w:val="8BFA8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1D632B"/>
    <w:multiLevelType w:val="multilevel"/>
    <w:tmpl w:val="7890B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6222A79"/>
    <w:multiLevelType w:val="hybridMultilevel"/>
    <w:tmpl w:val="D7767D18"/>
    <w:lvl w:ilvl="0" w:tplc="1DBAE990">
      <w:start w:val="4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B23A39"/>
    <w:multiLevelType w:val="multilevel"/>
    <w:tmpl w:val="9C005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0E3959"/>
    <w:multiLevelType w:val="hybridMultilevel"/>
    <w:tmpl w:val="21BEEB0A"/>
    <w:lvl w:ilvl="0" w:tplc="D29EB6FA">
      <w:start w:val="2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8B036B"/>
    <w:multiLevelType w:val="hybridMultilevel"/>
    <w:tmpl w:val="905CA6EA"/>
    <w:lvl w:ilvl="0" w:tplc="31423A08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60494251">
    <w:abstractNumId w:val="7"/>
  </w:num>
  <w:num w:numId="2" w16cid:durableId="949975738">
    <w:abstractNumId w:val="13"/>
  </w:num>
  <w:num w:numId="3" w16cid:durableId="1960529758">
    <w:abstractNumId w:val="2"/>
  </w:num>
  <w:num w:numId="4" w16cid:durableId="1583369263">
    <w:abstractNumId w:val="10"/>
  </w:num>
  <w:num w:numId="5" w16cid:durableId="26955166">
    <w:abstractNumId w:val="12"/>
  </w:num>
  <w:num w:numId="6" w16cid:durableId="1951744861">
    <w:abstractNumId w:val="4"/>
  </w:num>
  <w:num w:numId="7" w16cid:durableId="729227900">
    <w:abstractNumId w:val="9"/>
  </w:num>
  <w:num w:numId="8" w16cid:durableId="84881944">
    <w:abstractNumId w:val="6"/>
  </w:num>
  <w:num w:numId="9" w16cid:durableId="1036660381">
    <w:abstractNumId w:val="8"/>
  </w:num>
  <w:num w:numId="10" w16cid:durableId="1878812998">
    <w:abstractNumId w:val="11"/>
  </w:num>
  <w:num w:numId="11" w16cid:durableId="788549513">
    <w:abstractNumId w:val="1"/>
  </w:num>
  <w:num w:numId="12" w16cid:durableId="1739593340">
    <w:abstractNumId w:val="3"/>
  </w:num>
  <w:num w:numId="13" w16cid:durableId="724182668">
    <w:abstractNumId w:val="0"/>
  </w:num>
  <w:num w:numId="14" w16cid:durableId="2853548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0A2"/>
    <w:rsid w:val="00006295"/>
    <w:rsid w:val="000110C3"/>
    <w:rsid w:val="00011BE1"/>
    <w:rsid w:val="000166D2"/>
    <w:rsid w:val="00016803"/>
    <w:rsid w:val="000203C2"/>
    <w:rsid w:val="000205E9"/>
    <w:rsid w:val="00020E88"/>
    <w:rsid w:val="00021DF3"/>
    <w:rsid w:val="00022897"/>
    <w:rsid w:val="000237C3"/>
    <w:rsid w:val="000239BD"/>
    <w:rsid w:val="00023BD8"/>
    <w:rsid w:val="000250E0"/>
    <w:rsid w:val="00026551"/>
    <w:rsid w:val="000301EB"/>
    <w:rsid w:val="000307D2"/>
    <w:rsid w:val="000314E1"/>
    <w:rsid w:val="00036E12"/>
    <w:rsid w:val="00036F40"/>
    <w:rsid w:val="00040967"/>
    <w:rsid w:val="000413AA"/>
    <w:rsid w:val="00042391"/>
    <w:rsid w:val="00044249"/>
    <w:rsid w:val="0004595A"/>
    <w:rsid w:val="00052E35"/>
    <w:rsid w:val="0005336F"/>
    <w:rsid w:val="00053948"/>
    <w:rsid w:val="000555F2"/>
    <w:rsid w:val="00063A35"/>
    <w:rsid w:val="00065C22"/>
    <w:rsid w:val="0006629C"/>
    <w:rsid w:val="000664E2"/>
    <w:rsid w:val="000760F5"/>
    <w:rsid w:val="00077228"/>
    <w:rsid w:val="0007789F"/>
    <w:rsid w:val="00080E59"/>
    <w:rsid w:val="00081272"/>
    <w:rsid w:val="00081A0F"/>
    <w:rsid w:val="000825CB"/>
    <w:rsid w:val="000830C0"/>
    <w:rsid w:val="0008345A"/>
    <w:rsid w:val="00083E09"/>
    <w:rsid w:val="00085294"/>
    <w:rsid w:val="00087914"/>
    <w:rsid w:val="00092F7F"/>
    <w:rsid w:val="00093FCD"/>
    <w:rsid w:val="000948C5"/>
    <w:rsid w:val="0009645B"/>
    <w:rsid w:val="0009652E"/>
    <w:rsid w:val="00096A58"/>
    <w:rsid w:val="00097964"/>
    <w:rsid w:val="000A02DC"/>
    <w:rsid w:val="000A2175"/>
    <w:rsid w:val="000A3117"/>
    <w:rsid w:val="000A45B1"/>
    <w:rsid w:val="000A480F"/>
    <w:rsid w:val="000A4E2F"/>
    <w:rsid w:val="000A4F64"/>
    <w:rsid w:val="000A5796"/>
    <w:rsid w:val="000B03D0"/>
    <w:rsid w:val="000B0EFE"/>
    <w:rsid w:val="000B2457"/>
    <w:rsid w:val="000B415B"/>
    <w:rsid w:val="000C00AD"/>
    <w:rsid w:val="000C010A"/>
    <w:rsid w:val="000C3571"/>
    <w:rsid w:val="000C643F"/>
    <w:rsid w:val="000C7D2A"/>
    <w:rsid w:val="000D2D5A"/>
    <w:rsid w:val="000D32C0"/>
    <w:rsid w:val="000D3361"/>
    <w:rsid w:val="000E0F01"/>
    <w:rsid w:val="000E24C3"/>
    <w:rsid w:val="000E30AC"/>
    <w:rsid w:val="000E4949"/>
    <w:rsid w:val="000E6E4B"/>
    <w:rsid w:val="000E7CCA"/>
    <w:rsid w:val="000F11AB"/>
    <w:rsid w:val="000F1BFA"/>
    <w:rsid w:val="000F30E4"/>
    <w:rsid w:val="000F3530"/>
    <w:rsid w:val="000F3D4A"/>
    <w:rsid w:val="000F56A4"/>
    <w:rsid w:val="000F6517"/>
    <w:rsid w:val="000F6C8D"/>
    <w:rsid w:val="000F6DB2"/>
    <w:rsid w:val="00101835"/>
    <w:rsid w:val="001020D4"/>
    <w:rsid w:val="00105C22"/>
    <w:rsid w:val="001069B2"/>
    <w:rsid w:val="00113179"/>
    <w:rsid w:val="0011352C"/>
    <w:rsid w:val="00113A94"/>
    <w:rsid w:val="00113B49"/>
    <w:rsid w:val="00115B59"/>
    <w:rsid w:val="001178D3"/>
    <w:rsid w:val="00120D9E"/>
    <w:rsid w:val="001219EC"/>
    <w:rsid w:val="00122836"/>
    <w:rsid w:val="00123062"/>
    <w:rsid w:val="00124F9B"/>
    <w:rsid w:val="0012698E"/>
    <w:rsid w:val="001272B5"/>
    <w:rsid w:val="00127876"/>
    <w:rsid w:val="00130A51"/>
    <w:rsid w:val="00133553"/>
    <w:rsid w:val="001356AD"/>
    <w:rsid w:val="0013692D"/>
    <w:rsid w:val="00136AEC"/>
    <w:rsid w:val="00137E0C"/>
    <w:rsid w:val="00140162"/>
    <w:rsid w:val="00140AE0"/>
    <w:rsid w:val="00140B4D"/>
    <w:rsid w:val="00142D84"/>
    <w:rsid w:val="00143111"/>
    <w:rsid w:val="001431C3"/>
    <w:rsid w:val="00143365"/>
    <w:rsid w:val="001476A4"/>
    <w:rsid w:val="00147721"/>
    <w:rsid w:val="00150E83"/>
    <w:rsid w:val="00152018"/>
    <w:rsid w:val="00154159"/>
    <w:rsid w:val="001657EB"/>
    <w:rsid w:val="001659B8"/>
    <w:rsid w:val="0016642D"/>
    <w:rsid w:val="00166BF7"/>
    <w:rsid w:val="00167057"/>
    <w:rsid w:val="00174FA9"/>
    <w:rsid w:val="00175D9D"/>
    <w:rsid w:val="00177B99"/>
    <w:rsid w:val="00180721"/>
    <w:rsid w:val="001821FD"/>
    <w:rsid w:val="0018232D"/>
    <w:rsid w:val="00182773"/>
    <w:rsid w:val="00185943"/>
    <w:rsid w:val="00187EAF"/>
    <w:rsid w:val="00190197"/>
    <w:rsid w:val="00191082"/>
    <w:rsid w:val="001918DB"/>
    <w:rsid w:val="00191F93"/>
    <w:rsid w:val="001951CE"/>
    <w:rsid w:val="00196815"/>
    <w:rsid w:val="001A0699"/>
    <w:rsid w:val="001A3116"/>
    <w:rsid w:val="001A3E37"/>
    <w:rsid w:val="001A44BE"/>
    <w:rsid w:val="001A53EC"/>
    <w:rsid w:val="001A763D"/>
    <w:rsid w:val="001B14BA"/>
    <w:rsid w:val="001B5B31"/>
    <w:rsid w:val="001B6565"/>
    <w:rsid w:val="001C0096"/>
    <w:rsid w:val="001C1118"/>
    <w:rsid w:val="001C295D"/>
    <w:rsid w:val="001C2CED"/>
    <w:rsid w:val="001C72FA"/>
    <w:rsid w:val="001D1D65"/>
    <w:rsid w:val="001D53DD"/>
    <w:rsid w:val="001D5ECE"/>
    <w:rsid w:val="001E0E66"/>
    <w:rsid w:val="001E14DA"/>
    <w:rsid w:val="001E1EFB"/>
    <w:rsid w:val="001E4037"/>
    <w:rsid w:val="001E5760"/>
    <w:rsid w:val="001E5EB9"/>
    <w:rsid w:val="001E73AC"/>
    <w:rsid w:val="001F1ACB"/>
    <w:rsid w:val="001F2C4B"/>
    <w:rsid w:val="001F3EC1"/>
    <w:rsid w:val="001F4001"/>
    <w:rsid w:val="001F5826"/>
    <w:rsid w:val="001F67D2"/>
    <w:rsid w:val="002078D4"/>
    <w:rsid w:val="00207B25"/>
    <w:rsid w:val="00210E85"/>
    <w:rsid w:val="002111AE"/>
    <w:rsid w:val="00212233"/>
    <w:rsid w:val="00212A2C"/>
    <w:rsid w:val="002143F1"/>
    <w:rsid w:val="00220F39"/>
    <w:rsid w:val="002213DC"/>
    <w:rsid w:val="00223FA2"/>
    <w:rsid w:val="00224574"/>
    <w:rsid w:val="0022495C"/>
    <w:rsid w:val="00224EE1"/>
    <w:rsid w:val="002250AD"/>
    <w:rsid w:val="00231E0D"/>
    <w:rsid w:val="00233FF9"/>
    <w:rsid w:val="00234A99"/>
    <w:rsid w:val="00235B80"/>
    <w:rsid w:val="0023638C"/>
    <w:rsid w:val="00236EDC"/>
    <w:rsid w:val="0023714F"/>
    <w:rsid w:val="00237D2D"/>
    <w:rsid w:val="002407FF"/>
    <w:rsid w:val="0024173A"/>
    <w:rsid w:val="00243278"/>
    <w:rsid w:val="00243923"/>
    <w:rsid w:val="00243D4E"/>
    <w:rsid w:val="00251004"/>
    <w:rsid w:val="002512C6"/>
    <w:rsid w:val="00252D3A"/>
    <w:rsid w:val="00254806"/>
    <w:rsid w:val="002563DB"/>
    <w:rsid w:val="002611B1"/>
    <w:rsid w:val="002626DD"/>
    <w:rsid w:val="00262CD3"/>
    <w:rsid w:val="002633A7"/>
    <w:rsid w:val="00263CFC"/>
    <w:rsid w:val="00264216"/>
    <w:rsid w:val="002647E6"/>
    <w:rsid w:val="00264C0B"/>
    <w:rsid w:val="00266D71"/>
    <w:rsid w:val="002674EC"/>
    <w:rsid w:val="002676D3"/>
    <w:rsid w:val="00280748"/>
    <w:rsid w:val="002807CB"/>
    <w:rsid w:val="0028089C"/>
    <w:rsid w:val="00280E8C"/>
    <w:rsid w:val="002830AF"/>
    <w:rsid w:val="0028445D"/>
    <w:rsid w:val="00284B86"/>
    <w:rsid w:val="00284D06"/>
    <w:rsid w:val="00285C3E"/>
    <w:rsid w:val="00287D2F"/>
    <w:rsid w:val="0029137D"/>
    <w:rsid w:val="00292CE1"/>
    <w:rsid w:val="00293A1C"/>
    <w:rsid w:val="00294C78"/>
    <w:rsid w:val="002A0EFC"/>
    <w:rsid w:val="002A1A5C"/>
    <w:rsid w:val="002A3AE3"/>
    <w:rsid w:val="002A4980"/>
    <w:rsid w:val="002A4E19"/>
    <w:rsid w:val="002A59AA"/>
    <w:rsid w:val="002A6F00"/>
    <w:rsid w:val="002B0410"/>
    <w:rsid w:val="002B426E"/>
    <w:rsid w:val="002B4278"/>
    <w:rsid w:val="002B4AA7"/>
    <w:rsid w:val="002B5948"/>
    <w:rsid w:val="002C2B37"/>
    <w:rsid w:val="002D0E9E"/>
    <w:rsid w:val="002D13A2"/>
    <w:rsid w:val="002D24B3"/>
    <w:rsid w:val="002D36F3"/>
    <w:rsid w:val="002D3E66"/>
    <w:rsid w:val="002D44D0"/>
    <w:rsid w:val="002D48AD"/>
    <w:rsid w:val="002D4E31"/>
    <w:rsid w:val="002D69DB"/>
    <w:rsid w:val="002D7FF4"/>
    <w:rsid w:val="002E039C"/>
    <w:rsid w:val="002E0ABA"/>
    <w:rsid w:val="002E37BA"/>
    <w:rsid w:val="002E4ADD"/>
    <w:rsid w:val="002E568F"/>
    <w:rsid w:val="002E5EFB"/>
    <w:rsid w:val="002E62B4"/>
    <w:rsid w:val="002E7C3C"/>
    <w:rsid w:val="002F0311"/>
    <w:rsid w:val="002F0B67"/>
    <w:rsid w:val="002F1B6F"/>
    <w:rsid w:val="002F2CDF"/>
    <w:rsid w:val="002F6E9A"/>
    <w:rsid w:val="00300CDF"/>
    <w:rsid w:val="00300F1C"/>
    <w:rsid w:val="003010D8"/>
    <w:rsid w:val="00301A29"/>
    <w:rsid w:val="00303085"/>
    <w:rsid w:val="00305D38"/>
    <w:rsid w:val="00306A5A"/>
    <w:rsid w:val="00311A2A"/>
    <w:rsid w:val="00312EFB"/>
    <w:rsid w:val="00313C21"/>
    <w:rsid w:val="00315E6D"/>
    <w:rsid w:val="00321359"/>
    <w:rsid w:val="00322391"/>
    <w:rsid w:val="003240E7"/>
    <w:rsid w:val="00325429"/>
    <w:rsid w:val="00325F4F"/>
    <w:rsid w:val="003263A7"/>
    <w:rsid w:val="00326F74"/>
    <w:rsid w:val="00327C5B"/>
    <w:rsid w:val="00327C86"/>
    <w:rsid w:val="00327FEC"/>
    <w:rsid w:val="003316A5"/>
    <w:rsid w:val="00333455"/>
    <w:rsid w:val="00333C2A"/>
    <w:rsid w:val="00334358"/>
    <w:rsid w:val="00334C18"/>
    <w:rsid w:val="00334D8D"/>
    <w:rsid w:val="00335DA6"/>
    <w:rsid w:val="00336946"/>
    <w:rsid w:val="003419EB"/>
    <w:rsid w:val="0034248D"/>
    <w:rsid w:val="00344A0F"/>
    <w:rsid w:val="003462EA"/>
    <w:rsid w:val="0034642E"/>
    <w:rsid w:val="00346430"/>
    <w:rsid w:val="00347327"/>
    <w:rsid w:val="00350495"/>
    <w:rsid w:val="0035156C"/>
    <w:rsid w:val="003529E6"/>
    <w:rsid w:val="0035312B"/>
    <w:rsid w:val="0035380C"/>
    <w:rsid w:val="00353D19"/>
    <w:rsid w:val="00355C99"/>
    <w:rsid w:val="00357425"/>
    <w:rsid w:val="0035767F"/>
    <w:rsid w:val="003623F1"/>
    <w:rsid w:val="00362665"/>
    <w:rsid w:val="00362BBE"/>
    <w:rsid w:val="00364732"/>
    <w:rsid w:val="00365890"/>
    <w:rsid w:val="00366682"/>
    <w:rsid w:val="0036788D"/>
    <w:rsid w:val="00367EF7"/>
    <w:rsid w:val="00373055"/>
    <w:rsid w:val="003771B5"/>
    <w:rsid w:val="00377EEE"/>
    <w:rsid w:val="003806BB"/>
    <w:rsid w:val="0038089F"/>
    <w:rsid w:val="00381360"/>
    <w:rsid w:val="00384067"/>
    <w:rsid w:val="00387AB1"/>
    <w:rsid w:val="00393B23"/>
    <w:rsid w:val="00394D9D"/>
    <w:rsid w:val="00395D94"/>
    <w:rsid w:val="003965E6"/>
    <w:rsid w:val="003968ED"/>
    <w:rsid w:val="003A1ED4"/>
    <w:rsid w:val="003A204C"/>
    <w:rsid w:val="003A428B"/>
    <w:rsid w:val="003B3781"/>
    <w:rsid w:val="003B4119"/>
    <w:rsid w:val="003B5B83"/>
    <w:rsid w:val="003B6601"/>
    <w:rsid w:val="003B6997"/>
    <w:rsid w:val="003C04F7"/>
    <w:rsid w:val="003C1D80"/>
    <w:rsid w:val="003C3E8D"/>
    <w:rsid w:val="003C490F"/>
    <w:rsid w:val="003C6F84"/>
    <w:rsid w:val="003D2705"/>
    <w:rsid w:val="003D2B90"/>
    <w:rsid w:val="003D62C0"/>
    <w:rsid w:val="003D6AE2"/>
    <w:rsid w:val="003D7E09"/>
    <w:rsid w:val="003E50CD"/>
    <w:rsid w:val="003E6940"/>
    <w:rsid w:val="003E7345"/>
    <w:rsid w:val="003E75B2"/>
    <w:rsid w:val="003E7F5A"/>
    <w:rsid w:val="003F044A"/>
    <w:rsid w:val="003F3756"/>
    <w:rsid w:val="003F4C8B"/>
    <w:rsid w:val="003F58C5"/>
    <w:rsid w:val="003F5B45"/>
    <w:rsid w:val="003F717D"/>
    <w:rsid w:val="003F7A65"/>
    <w:rsid w:val="003F7E3B"/>
    <w:rsid w:val="00401690"/>
    <w:rsid w:val="0040216C"/>
    <w:rsid w:val="0040326A"/>
    <w:rsid w:val="00405109"/>
    <w:rsid w:val="00407D2B"/>
    <w:rsid w:val="00410166"/>
    <w:rsid w:val="004101A3"/>
    <w:rsid w:val="00410787"/>
    <w:rsid w:val="00412331"/>
    <w:rsid w:val="00420E0E"/>
    <w:rsid w:val="00424729"/>
    <w:rsid w:val="00424BC0"/>
    <w:rsid w:val="00425001"/>
    <w:rsid w:val="00425110"/>
    <w:rsid w:val="00430A50"/>
    <w:rsid w:val="004321A3"/>
    <w:rsid w:val="004348B0"/>
    <w:rsid w:val="004358EB"/>
    <w:rsid w:val="0043636A"/>
    <w:rsid w:val="00441433"/>
    <w:rsid w:val="00442078"/>
    <w:rsid w:val="00443E0F"/>
    <w:rsid w:val="00445876"/>
    <w:rsid w:val="00446020"/>
    <w:rsid w:val="00452165"/>
    <w:rsid w:val="00454795"/>
    <w:rsid w:val="00455343"/>
    <w:rsid w:val="00456B3C"/>
    <w:rsid w:val="00456DAF"/>
    <w:rsid w:val="00457356"/>
    <w:rsid w:val="00460AAC"/>
    <w:rsid w:val="00462AE8"/>
    <w:rsid w:val="00465B90"/>
    <w:rsid w:val="00467CCA"/>
    <w:rsid w:val="00470450"/>
    <w:rsid w:val="004734D5"/>
    <w:rsid w:val="0047492D"/>
    <w:rsid w:val="00475F9F"/>
    <w:rsid w:val="00477CE2"/>
    <w:rsid w:val="00480CD2"/>
    <w:rsid w:val="0048312B"/>
    <w:rsid w:val="004837BE"/>
    <w:rsid w:val="004845C8"/>
    <w:rsid w:val="00485CBA"/>
    <w:rsid w:val="00487809"/>
    <w:rsid w:val="00490E9D"/>
    <w:rsid w:val="004932DD"/>
    <w:rsid w:val="00493F57"/>
    <w:rsid w:val="00494E6D"/>
    <w:rsid w:val="004955BC"/>
    <w:rsid w:val="004968D7"/>
    <w:rsid w:val="004969E7"/>
    <w:rsid w:val="004A4042"/>
    <w:rsid w:val="004A5852"/>
    <w:rsid w:val="004A7ED8"/>
    <w:rsid w:val="004B0CBD"/>
    <w:rsid w:val="004B63A4"/>
    <w:rsid w:val="004B7619"/>
    <w:rsid w:val="004B7977"/>
    <w:rsid w:val="004C17C5"/>
    <w:rsid w:val="004C7973"/>
    <w:rsid w:val="004D3C7D"/>
    <w:rsid w:val="004D513B"/>
    <w:rsid w:val="004D594D"/>
    <w:rsid w:val="004D7503"/>
    <w:rsid w:val="004E0674"/>
    <w:rsid w:val="004E1270"/>
    <w:rsid w:val="004E45A2"/>
    <w:rsid w:val="004E4CC7"/>
    <w:rsid w:val="004E6235"/>
    <w:rsid w:val="004F14F9"/>
    <w:rsid w:val="004F2E0C"/>
    <w:rsid w:val="004F32A0"/>
    <w:rsid w:val="004F331B"/>
    <w:rsid w:val="004F40D6"/>
    <w:rsid w:val="004F4CE8"/>
    <w:rsid w:val="005002A1"/>
    <w:rsid w:val="00501798"/>
    <w:rsid w:val="0050197C"/>
    <w:rsid w:val="005020C9"/>
    <w:rsid w:val="00503E15"/>
    <w:rsid w:val="00504881"/>
    <w:rsid w:val="005052D7"/>
    <w:rsid w:val="0050583B"/>
    <w:rsid w:val="005106C4"/>
    <w:rsid w:val="0051185C"/>
    <w:rsid w:val="005120E2"/>
    <w:rsid w:val="005121C2"/>
    <w:rsid w:val="00513CCD"/>
    <w:rsid w:val="005158EE"/>
    <w:rsid w:val="0051617C"/>
    <w:rsid w:val="0051684D"/>
    <w:rsid w:val="0052155A"/>
    <w:rsid w:val="005243FC"/>
    <w:rsid w:val="00525713"/>
    <w:rsid w:val="005265FA"/>
    <w:rsid w:val="00527E51"/>
    <w:rsid w:val="0053040D"/>
    <w:rsid w:val="00530EF4"/>
    <w:rsid w:val="0053145E"/>
    <w:rsid w:val="005327D3"/>
    <w:rsid w:val="00534183"/>
    <w:rsid w:val="00534A2D"/>
    <w:rsid w:val="00537A3A"/>
    <w:rsid w:val="00540DFB"/>
    <w:rsid w:val="0054499D"/>
    <w:rsid w:val="005508FA"/>
    <w:rsid w:val="00552694"/>
    <w:rsid w:val="00552C87"/>
    <w:rsid w:val="005536C4"/>
    <w:rsid w:val="00553AC7"/>
    <w:rsid w:val="00554E82"/>
    <w:rsid w:val="00555FD8"/>
    <w:rsid w:val="005561F3"/>
    <w:rsid w:val="00556D44"/>
    <w:rsid w:val="005574C5"/>
    <w:rsid w:val="00563E76"/>
    <w:rsid w:val="005643A3"/>
    <w:rsid w:val="0056452E"/>
    <w:rsid w:val="00567E63"/>
    <w:rsid w:val="00570A46"/>
    <w:rsid w:val="0057188E"/>
    <w:rsid w:val="00572142"/>
    <w:rsid w:val="00573BB0"/>
    <w:rsid w:val="00573E5B"/>
    <w:rsid w:val="00575AFD"/>
    <w:rsid w:val="005763BA"/>
    <w:rsid w:val="00576891"/>
    <w:rsid w:val="00577F0A"/>
    <w:rsid w:val="00580B7F"/>
    <w:rsid w:val="005832A4"/>
    <w:rsid w:val="00584383"/>
    <w:rsid w:val="00584CEB"/>
    <w:rsid w:val="00585C05"/>
    <w:rsid w:val="005877B9"/>
    <w:rsid w:val="005914B6"/>
    <w:rsid w:val="005928A3"/>
    <w:rsid w:val="00594F6A"/>
    <w:rsid w:val="005965B2"/>
    <w:rsid w:val="00597B5D"/>
    <w:rsid w:val="00597B9F"/>
    <w:rsid w:val="005A0E59"/>
    <w:rsid w:val="005A1CF9"/>
    <w:rsid w:val="005A641F"/>
    <w:rsid w:val="005A6BE2"/>
    <w:rsid w:val="005B3BB8"/>
    <w:rsid w:val="005B517B"/>
    <w:rsid w:val="005B5843"/>
    <w:rsid w:val="005B7E17"/>
    <w:rsid w:val="005C0B26"/>
    <w:rsid w:val="005C16DE"/>
    <w:rsid w:val="005C1AB0"/>
    <w:rsid w:val="005C4917"/>
    <w:rsid w:val="005C5990"/>
    <w:rsid w:val="005C5A95"/>
    <w:rsid w:val="005C7281"/>
    <w:rsid w:val="005C75CC"/>
    <w:rsid w:val="005D0461"/>
    <w:rsid w:val="005D21C2"/>
    <w:rsid w:val="005D3E4D"/>
    <w:rsid w:val="005D4886"/>
    <w:rsid w:val="005D7487"/>
    <w:rsid w:val="005E09D2"/>
    <w:rsid w:val="005E35F2"/>
    <w:rsid w:val="005E43A9"/>
    <w:rsid w:val="005E4D0C"/>
    <w:rsid w:val="005E4E86"/>
    <w:rsid w:val="005E50CE"/>
    <w:rsid w:val="005E5215"/>
    <w:rsid w:val="005E5998"/>
    <w:rsid w:val="005E7DA9"/>
    <w:rsid w:val="005F15B8"/>
    <w:rsid w:val="005F2451"/>
    <w:rsid w:val="005F40D7"/>
    <w:rsid w:val="005F738E"/>
    <w:rsid w:val="005F7483"/>
    <w:rsid w:val="006013AE"/>
    <w:rsid w:val="0060165C"/>
    <w:rsid w:val="006031D6"/>
    <w:rsid w:val="00603530"/>
    <w:rsid w:val="0060661D"/>
    <w:rsid w:val="00607021"/>
    <w:rsid w:val="006132C2"/>
    <w:rsid w:val="006135E2"/>
    <w:rsid w:val="00615232"/>
    <w:rsid w:val="00617232"/>
    <w:rsid w:val="00617977"/>
    <w:rsid w:val="006179A3"/>
    <w:rsid w:val="00622F30"/>
    <w:rsid w:val="00623A18"/>
    <w:rsid w:val="00624683"/>
    <w:rsid w:val="006267A5"/>
    <w:rsid w:val="00626EE9"/>
    <w:rsid w:val="00627150"/>
    <w:rsid w:val="006327D3"/>
    <w:rsid w:val="0063303A"/>
    <w:rsid w:val="006336B3"/>
    <w:rsid w:val="00634304"/>
    <w:rsid w:val="00637567"/>
    <w:rsid w:val="00641D6D"/>
    <w:rsid w:val="00643980"/>
    <w:rsid w:val="00645427"/>
    <w:rsid w:val="00646C45"/>
    <w:rsid w:val="0064733F"/>
    <w:rsid w:val="006512E4"/>
    <w:rsid w:val="006547E1"/>
    <w:rsid w:val="006558D1"/>
    <w:rsid w:val="00656A47"/>
    <w:rsid w:val="00661769"/>
    <w:rsid w:val="006626FA"/>
    <w:rsid w:val="0066370A"/>
    <w:rsid w:val="00665685"/>
    <w:rsid w:val="00667ADF"/>
    <w:rsid w:val="00667B75"/>
    <w:rsid w:val="0067244E"/>
    <w:rsid w:val="006725D2"/>
    <w:rsid w:val="006745FB"/>
    <w:rsid w:val="006749C6"/>
    <w:rsid w:val="00675101"/>
    <w:rsid w:val="006765CA"/>
    <w:rsid w:val="0068249E"/>
    <w:rsid w:val="00682773"/>
    <w:rsid w:val="006868A6"/>
    <w:rsid w:val="0068746F"/>
    <w:rsid w:val="00687BCE"/>
    <w:rsid w:val="00687EB2"/>
    <w:rsid w:val="00687EED"/>
    <w:rsid w:val="00690147"/>
    <w:rsid w:val="006916A9"/>
    <w:rsid w:val="00692794"/>
    <w:rsid w:val="00692D9E"/>
    <w:rsid w:val="0069492C"/>
    <w:rsid w:val="00694CDC"/>
    <w:rsid w:val="006972D9"/>
    <w:rsid w:val="0069740D"/>
    <w:rsid w:val="006974EF"/>
    <w:rsid w:val="0069774A"/>
    <w:rsid w:val="006A00FE"/>
    <w:rsid w:val="006A0DB8"/>
    <w:rsid w:val="006A0E56"/>
    <w:rsid w:val="006A2827"/>
    <w:rsid w:val="006A6560"/>
    <w:rsid w:val="006A6FEE"/>
    <w:rsid w:val="006A72B0"/>
    <w:rsid w:val="006B0C36"/>
    <w:rsid w:val="006B29A0"/>
    <w:rsid w:val="006B5D1A"/>
    <w:rsid w:val="006C035D"/>
    <w:rsid w:val="006C1424"/>
    <w:rsid w:val="006C19DA"/>
    <w:rsid w:val="006C1F0B"/>
    <w:rsid w:val="006C28F0"/>
    <w:rsid w:val="006C29F4"/>
    <w:rsid w:val="006C33CC"/>
    <w:rsid w:val="006C6308"/>
    <w:rsid w:val="006D0786"/>
    <w:rsid w:val="006D07FA"/>
    <w:rsid w:val="006D10CB"/>
    <w:rsid w:val="006D2873"/>
    <w:rsid w:val="006D3B4C"/>
    <w:rsid w:val="006D4D3A"/>
    <w:rsid w:val="006D5CD9"/>
    <w:rsid w:val="006E0A12"/>
    <w:rsid w:val="006E559B"/>
    <w:rsid w:val="006F07E3"/>
    <w:rsid w:val="006F12ED"/>
    <w:rsid w:val="006F2026"/>
    <w:rsid w:val="006F25D8"/>
    <w:rsid w:val="006F36CD"/>
    <w:rsid w:val="006F3CB3"/>
    <w:rsid w:val="006F7475"/>
    <w:rsid w:val="00700247"/>
    <w:rsid w:val="00700D70"/>
    <w:rsid w:val="00701AA0"/>
    <w:rsid w:val="00702739"/>
    <w:rsid w:val="00705E65"/>
    <w:rsid w:val="00711EBF"/>
    <w:rsid w:val="00712907"/>
    <w:rsid w:val="007158A3"/>
    <w:rsid w:val="0071608F"/>
    <w:rsid w:val="00717DCB"/>
    <w:rsid w:val="00723E4D"/>
    <w:rsid w:val="00724AD6"/>
    <w:rsid w:val="0072784D"/>
    <w:rsid w:val="00727AAF"/>
    <w:rsid w:val="007303E0"/>
    <w:rsid w:val="0073176C"/>
    <w:rsid w:val="00735BCC"/>
    <w:rsid w:val="007362FA"/>
    <w:rsid w:val="00746775"/>
    <w:rsid w:val="00747902"/>
    <w:rsid w:val="007513CF"/>
    <w:rsid w:val="00751C23"/>
    <w:rsid w:val="007527ED"/>
    <w:rsid w:val="007554D4"/>
    <w:rsid w:val="00757219"/>
    <w:rsid w:val="00762C85"/>
    <w:rsid w:val="007652CB"/>
    <w:rsid w:val="00766908"/>
    <w:rsid w:val="00773846"/>
    <w:rsid w:val="0077495F"/>
    <w:rsid w:val="00774ADC"/>
    <w:rsid w:val="00777D48"/>
    <w:rsid w:val="00780844"/>
    <w:rsid w:val="007824E9"/>
    <w:rsid w:val="00782A6F"/>
    <w:rsid w:val="007856D8"/>
    <w:rsid w:val="00785FD8"/>
    <w:rsid w:val="007904E3"/>
    <w:rsid w:val="0079337B"/>
    <w:rsid w:val="0079475B"/>
    <w:rsid w:val="007A028C"/>
    <w:rsid w:val="007A0E85"/>
    <w:rsid w:val="007A1C28"/>
    <w:rsid w:val="007A414F"/>
    <w:rsid w:val="007A6A90"/>
    <w:rsid w:val="007B19EF"/>
    <w:rsid w:val="007B1F4D"/>
    <w:rsid w:val="007B3764"/>
    <w:rsid w:val="007B4117"/>
    <w:rsid w:val="007B4463"/>
    <w:rsid w:val="007B45E5"/>
    <w:rsid w:val="007B4CEC"/>
    <w:rsid w:val="007B4CFB"/>
    <w:rsid w:val="007B611A"/>
    <w:rsid w:val="007C06F6"/>
    <w:rsid w:val="007C19D9"/>
    <w:rsid w:val="007C203E"/>
    <w:rsid w:val="007D375F"/>
    <w:rsid w:val="007D3B1B"/>
    <w:rsid w:val="007D3E32"/>
    <w:rsid w:val="007D4B12"/>
    <w:rsid w:val="007D75B9"/>
    <w:rsid w:val="007E0193"/>
    <w:rsid w:val="007E3A16"/>
    <w:rsid w:val="007E5787"/>
    <w:rsid w:val="007E63A8"/>
    <w:rsid w:val="007E6908"/>
    <w:rsid w:val="007F082D"/>
    <w:rsid w:val="007F213A"/>
    <w:rsid w:val="007F5B57"/>
    <w:rsid w:val="007F5E1D"/>
    <w:rsid w:val="007F62F4"/>
    <w:rsid w:val="007F6F5A"/>
    <w:rsid w:val="007F77B2"/>
    <w:rsid w:val="008020A5"/>
    <w:rsid w:val="00803E79"/>
    <w:rsid w:val="0080471D"/>
    <w:rsid w:val="00807FA7"/>
    <w:rsid w:val="008105AC"/>
    <w:rsid w:val="00811E78"/>
    <w:rsid w:val="0081285C"/>
    <w:rsid w:val="00814006"/>
    <w:rsid w:val="00814A62"/>
    <w:rsid w:val="008154DB"/>
    <w:rsid w:val="00816166"/>
    <w:rsid w:val="00816662"/>
    <w:rsid w:val="00816CD6"/>
    <w:rsid w:val="00820392"/>
    <w:rsid w:val="00820709"/>
    <w:rsid w:val="00820DE8"/>
    <w:rsid w:val="0082507F"/>
    <w:rsid w:val="0082585B"/>
    <w:rsid w:val="008266B7"/>
    <w:rsid w:val="008270E2"/>
    <w:rsid w:val="00827630"/>
    <w:rsid w:val="008319DC"/>
    <w:rsid w:val="008351E3"/>
    <w:rsid w:val="00835D30"/>
    <w:rsid w:val="008365A5"/>
    <w:rsid w:val="0083676B"/>
    <w:rsid w:val="00836FB5"/>
    <w:rsid w:val="0083718F"/>
    <w:rsid w:val="0084050B"/>
    <w:rsid w:val="00840BAC"/>
    <w:rsid w:val="00841BEC"/>
    <w:rsid w:val="00845612"/>
    <w:rsid w:val="00846B49"/>
    <w:rsid w:val="00846CDC"/>
    <w:rsid w:val="00851F22"/>
    <w:rsid w:val="00853052"/>
    <w:rsid w:val="008547ED"/>
    <w:rsid w:val="0085659F"/>
    <w:rsid w:val="00860605"/>
    <w:rsid w:val="008606E5"/>
    <w:rsid w:val="008611C1"/>
    <w:rsid w:val="008625E2"/>
    <w:rsid w:val="0086433B"/>
    <w:rsid w:val="00866800"/>
    <w:rsid w:val="0087007F"/>
    <w:rsid w:val="00876673"/>
    <w:rsid w:val="008768B2"/>
    <w:rsid w:val="00877EF0"/>
    <w:rsid w:val="00880289"/>
    <w:rsid w:val="00880601"/>
    <w:rsid w:val="00881815"/>
    <w:rsid w:val="00885219"/>
    <w:rsid w:val="00886152"/>
    <w:rsid w:val="0088799C"/>
    <w:rsid w:val="008909EC"/>
    <w:rsid w:val="00891710"/>
    <w:rsid w:val="00891803"/>
    <w:rsid w:val="0089783F"/>
    <w:rsid w:val="008A459F"/>
    <w:rsid w:val="008A4983"/>
    <w:rsid w:val="008A5B90"/>
    <w:rsid w:val="008A621B"/>
    <w:rsid w:val="008A653A"/>
    <w:rsid w:val="008A732B"/>
    <w:rsid w:val="008A75D5"/>
    <w:rsid w:val="008B1BD1"/>
    <w:rsid w:val="008B3EFD"/>
    <w:rsid w:val="008B6142"/>
    <w:rsid w:val="008C03B7"/>
    <w:rsid w:val="008D32F0"/>
    <w:rsid w:val="008D3F95"/>
    <w:rsid w:val="008D47C4"/>
    <w:rsid w:val="008D77C9"/>
    <w:rsid w:val="008E2EDE"/>
    <w:rsid w:val="008E3A7E"/>
    <w:rsid w:val="008E723A"/>
    <w:rsid w:val="008E72D9"/>
    <w:rsid w:val="008E7E4D"/>
    <w:rsid w:val="008F0149"/>
    <w:rsid w:val="00901062"/>
    <w:rsid w:val="0090589D"/>
    <w:rsid w:val="009110EC"/>
    <w:rsid w:val="00911B31"/>
    <w:rsid w:val="0091282C"/>
    <w:rsid w:val="0091565C"/>
    <w:rsid w:val="00917D7F"/>
    <w:rsid w:val="00917E56"/>
    <w:rsid w:val="00920556"/>
    <w:rsid w:val="00921299"/>
    <w:rsid w:val="00921802"/>
    <w:rsid w:val="00921D0C"/>
    <w:rsid w:val="0092365F"/>
    <w:rsid w:val="009248F5"/>
    <w:rsid w:val="00925D38"/>
    <w:rsid w:val="0093021C"/>
    <w:rsid w:val="00930B50"/>
    <w:rsid w:val="00931459"/>
    <w:rsid w:val="00932BB8"/>
    <w:rsid w:val="00933262"/>
    <w:rsid w:val="009345E6"/>
    <w:rsid w:val="00934CCF"/>
    <w:rsid w:val="00935775"/>
    <w:rsid w:val="00936BEE"/>
    <w:rsid w:val="0093794D"/>
    <w:rsid w:val="00937DD1"/>
    <w:rsid w:val="00940D36"/>
    <w:rsid w:val="00943240"/>
    <w:rsid w:val="009434E0"/>
    <w:rsid w:val="0094387B"/>
    <w:rsid w:val="0094604C"/>
    <w:rsid w:val="0094609B"/>
    <w:rsid w:val="0094682D"/>
    <w:rsid w:val="00950D71"/>
    <w:rsid w:val="00952786"/>
    <w:rsid w:val="009538FB"/>
    <w:rsid w:val="00953B8A"/>
    <w:rsid w:val="009611D9"/>
    <w:rsid w:val="00961746"/>
    <w:rsid w:val="009653A5"/>
    <w:rsid w:val="00966464"/>
    <w:rsid w:val="009664B0"/>
    <w:rsid w:val="00966A11"/>
    <w:rsid w:val="009708AE"/>
    <w:rsid w:val="009721DD"/>
    <w:rsid w:val="00980103"/>
    <w:rsid w:val="009807BF"/>
    <w:rsid w:val="00981D28"/>
    <w:rsid w:val="00982075"/>
    <w:rsid w:val="00984073"/>
    <w:rsid w:val="00985CEA"/>
    <w:rsid w:val="00986EDA"/>
    <w:rsid w:val="00987513"/>
    <w:rsid w:val="009876B6"/>
    <w:rsid w:val="00990712"/>
    <w:rsid w:val="009908BC"/>
    <w:rsid w:val="00990FE1"/>
    <w:rsid w:val="0099132F"/>
    <w:rsid w:val="0099182D"/>
    <w:rsid w:val="00991DDE"/>
    <w:rsid w:val="009927D5"/>
    <w:rsid w:val="00995C0F"/>
    <w:rsid w:val="00997731"/>
    <w:rsid w:val="009A0431"/>
    <w:rsid w:val="009A06C6"/>
    <w:rsid w:val="009A06D8"/>
    <w:rsid w:val="009A09BC"/>
    <w:rsid w:val="009A0D13"/>
    <w:rsid w:val="009A2A6D"/>
    <w:rsid w:val="009A6D70"/>
    <w:rsid w:val="009B1409"/>
    <w:rsid w:val="009B20F4"/>
    <w:rsid w:val="009B2E3A"/>
    <w:rsid w:val="009B2E5A"/>
    <w:rsid w:val="009B31C1"/>
    <w:rsid w:val="009B48E7"/>
    <w:rsid w:val="009B4CD9"/>
    <w:rsid w:val="009B78E3"/>
    <w:rsid w:val="009C11A9"/>
    <w:rsid w:val="009C4735"/>
    <w:rsid w:val="009C4A2F"/>
    <w:rsid w:val="009C55F3"/>
    <w:rsid w:val="009D7866"/>
    <w:rsid w:val="009E0DC4"/>
    <w:rsid w:val="009E130E"/>
    <w:rsid w:val="009E2CC5"/>
    <w:rsid w:val="009E4235"/>
    <w:rsid w:val="009E43D1"/>
    <w:rsid w:val="009E593C"/>
    <w:rsid w:val="009E61DE"/>
    <w:rsid w:val="009E71E5"/>
    <w:rsid w:val="009E73F7"/>
    <w:rsid w:val="009F1190"/>
    <w:rsid w:val="009F283B"/>
    <w:rsid w:val="009F329B"/>
    <w:rsid w:val="009F42BA"/>
    <w:rsid w:val="009F5399"/>
    <w:rsid w:val="00A00662"/>
    <w:rsid w:val="00A04B8F"/>
    <w:rsid w:val="00A10DF4"/>
    <w:rsid w:val="00A10E85"/>
    <w:rsid w:val="00A20090"/>
    <w:rsid w:val="00A20DA9"/>
    <w:rsid w:val="00A21FB2"/>
    <w:rsid w:val="00A22DA9"/>
    <w:rsid w:val="00A22F25"/>
    <w:rsid w:val="00A255C5"/>
    <w:rsid w:val="00A26B21"/>
    <w:rsid w:val="00A26E1E"/>
    <w:rsid w:val="00A26FE7"/>
    <w:rsid w:val="00A273D7"/>
    <w:rsid w:val="00A31C0E"/>
    <w:rsid w:val="00A33F9B"/>
    <w:rsid w:val="00A35568"/>
    <w:rsid w:val="00A4096F"/>
    <w:rsid w:val="00A410FC"/>
    <w:rsid w:val="00A413D5"/>
    <w:rsid w:val="00A43F64"/>
    <w:rsid w:val="00A44EFA"/>
    <w:rsid w:val="00A4501C"/>
    <w:rsid w:val="00A537DD"/>
    <w:rsid w:val="00A5418C"/>
    <w:rsid w:val="00A559E1"/>
    <w:rsid w:val="00A55DE8"/>
    <w:rsid w:val="00A607B8"/>
    <w:rsid w:val="00A609BE"/>
    <w:rsid w:val="00A60E7C"/>
    <w:rsid w:val="00A700F6"/>
    <w:rsid w:val="00A71057"/>
    <w:rsid w:val="00A71B82"/>
    <w:rsid w:val="00A74909"/>
    <w:rsid w:val="00A74D9D"/>
    <w:rsid w:val="00A75F8F"/>
    <w:rsid w:val="00A760B3"/>
    <w:rsid w:val="00A80B57"/>
    <w:rsid w:val="00A82BB1"/>
    <w:rsid w:val="00A830AA"/>
    <w:rsid w:val="00A86E3A"/>
    <w:rsid w:val="00A87E3D"/>
    <w:rsid w:val="00A97EC7"/>
    <w:rsid w:val="00AA0A01"/>
    <w:rsid w:val="00AA1ACA"/>
    <w:rsid w:val="00AA1DFF"/>
    <w:rsid w:val="00AA3286"/>
    <w:rsid w:val="00AA4B3D"/>
    <w:rsid w:val="00AB0FDD"/>
    <w:rsid w:val="00AB1343"/>
    <w:rsid w:val="00AB2CD9"/>
    <w:rsid w:val="00AB2DB9"/>
    <w:rsid w:val="00AB727E"/>
    <w:rsid w:val="00AB7FCC"/>
    <w:rsid w:val="00AC06F7"/>
    <w:rsid w:val="00AC0E21"/>
    <w:rsid w:val="00AC13CD"/>
    <w:rsid w:val="00AC2577"/>
    <w:rsid w:val="00AC29C9"/>
    <w:rsid w:val="00AC4435"/>
    <w:rsid w:val="00AC4801"/>
    <w:rsid w:val="00AC49E5"/>
    <w:rsid w:val="00AC58BB"/>
    <w:rsid w:val="00AC7447"/>
    <w:rsid w:val="00AD02E8"/>
    <w:rsid w:val="00AD0A3A"/>
    <w:rsid w:val="00AD0BEB"/>
    <w:rsid w:val="00AD0C29"/>
    <w:rsid w:val="00AD0D4F"/>
    <w:rsid w:val="00AD178D"/>
    <w:rsid w:val="00AD23EC"/>
    <w:rsid w:val="00AD4BB3"/>
    <w:rsid w:val="00AD75BD"/>
    <w:rsid w:val="00AE179B"/>
    <w:rsid w:val="00AE2AF6"/>
    <w:rsid w:val="00AE38A1"/>
    <w:rsid w:val="00AE3BCC"/>
    <w:rsid w:val="00AE4763"/>
    <w:rsid w:val="00AE7AC9"/>
    <w:rsid w:val="00AF2241"/>
    <w:rsid w:val="00AF27DE"/>
    <w:rsid w:val="00AF3533"/>
    <w:rsid w:val="00AF6029"/>
    <w:rsid w:val="00AF6F8C"/>
    <w:rsid w:val="00B00652"/>
    <w:rsid w:val="00B01D8A"/>
    <w:rsid w:val="00B02B87"/>
    <w:rsid w:val="00B072E5"/>
    <w:rsid w:val="00B130B5"/>
    <w:rsid w:val="00B14C85"/>
    <w:rsid w:val="00B1673A"/>
    <w:rsid w:val="00B20185"/>
    <w:rsid w:val="00B20AAF"/>
    <w:rsid w:val="00B312F9"/>
    <w:rsid w:val="00B335DA"/>
    <w:rsid w:val="00B3412E"/>
    <w:rsid w:val="00B34DB0"/>
    <w:rsid w:val="00B3676B"/>
    <w:rsid w:val="00B402E5"/>
    <w:rsid w:val="00B40DA2"/>
    <w:rsid w:val="00B420E1"/>
    <w:rsid w:val="00B433DA"/>
    <w:rsid w:val="00B444F8"/>
    <w:rsid w:val="00B46D4C"/>
    <w:rsid w:val="00B4798D"/>
    <w:rsid w:val="00B51687"/>
    <w:rsid w:val="00B5272B"/>
    <w:rsid w:val="00B557CA"/>
    <w:rsid w:val="00B55FDE"/>
    <w:rsid w:val="00B5607F"/>
    <w:rsid w:val="00B568EA"/>
    <w:rsid w:val="00B57F5D"/>
    <w:rsid w:val="00B701C3"/>
    <w:rsid w:val="00B73ED1"/>
    <w:rsid w:val="00B7440A"/>
    <w:rsid w:val="00B74A8C"/>
    <w:rsid w:val="00B776BC"/>
    <w:rsid w:val="00B83032"/>
    <w:rsid w:val="00B87DF5"/>
    <w:rsid w:val="00B9090A"/>
    <w:rsid w:val="00B918FC"/>
    <w:rsid w:val="00B91AD8"/>
    <w:rsid w:val="00B9477E"/>
    <w:rsid w:val="00B97097"/>
    <w:rsid w:val="00BA3239"/>
    <w:rsid w:val="00BA49EE"/>
    <w:rsid w:val="00BA6052"/>
    <w:rsid w:val="00BB3AA7"/>
    <w:rsid w:val="00BB5A73"/>
    <w:rsid w:val="00BB7B9D"/>
    <w:rsid w:val="00BC2AE8"/>
    <w:rsid w:val="00BC4791"/>
    <w:rsid w:val="00BC4BF9"/>
    <w:rsid w:val="00BC4E25"/>
    <w:rsid w:val="00BC4FA2"/>
    <w:rsid w:val="00BC7A36"/>
    <w:rsid w:val="00BD3F5F"/>
    <w:rsid w:val="00BD4225"/>
    <w:rsid w:val="00BD4859"/>
    <w:rsid w:val="00BD6629"/>
    <w:rsid w:val="00BD7D65"/>
    <w:rsid w:val="00BE39F5"/>
    <w:rsid w:val="00BE40E5"/>
    <w:rsid w:val="00BE434D"/>
    <w:rsid w:val="00BE4A21"/>
    <w:rsid w:val="00BE6111"/>
    <w:rsid w:val="00BE798F"/>
    <w:rsid w:val="00BF0DFF"/>
    <w:rsid w:val="00BF3A4B"/>
    <w:rsid w:val="00BF4763"/>
    <w:rsid w:val="00BF546A"/>
    <w:rsid w:val="00BF5652"/>
    <w:rsid w:val="00BF59E4"/>
    <w:rsid w:val="00BF709B"/>
    <w:rsid w:val="00BF7A06"/>
    <w:rsid w:val="00BF7CED"/>
    <w:rsid w:val="00C00024"/>
    <w:rsid w:val="00C00285"/>
    <w:rsid w:val="00C0035A"/>
    <w:rsid w:val="00C04855"/>
    <w:rsid w:val="00C04CF9"/>
    <w:rsid w:val="00C056E8"/>
    <w:rsid w:val="00C05975"/>
    <w:rsid w:val="00C06622"/>
    <w:rsid w:val="00C1007E"/>
    <w:rsid w:val="00C115FF"/>
    <w:rsid w:val="00C134D0"/>
    <w:rsid w:val="00C14544"/>
    <w:rsid w:val="00C14CE8"/>
    <w:rsid w:val="00C1562B"/>
    <w:rsid w:val="00C16A2B"/>
    <w:rsid w:val="00C201F6"/>
    <w:rsid w:val="00C239FC"/>
    <w:rsid w:val="00C24C61"/>
    <w:rsid w:val="00C25060"/>
    <w:rsid w:val="00C26CB6"/>
    <w:rsid w:val="00C30DC2"/>
    <w:rsid w:val="00C3123C"/>
    <w:rsid w:val="00C32554"/>
    <w:rsid w:val="00C325F2"/>
    <w:rsid w:val="00C32FA5"/>
    <w:rsid w:val="00C32FF8"/>
    <w:rsid w:val="00C33CB3"/>
    <w:rsid w:val="00C35008"/>
    <w:rsid w:val="00C3514F"/>
    <w:rsid w:val="00C36E8C"/>
    <w:rsid w:val="00C40BCB"/>
    <w:rsid w:val="00C40DFA"/>
    <w:rsid w:val="00C4121D"/>
    <w:rsid w:val="00C416C8"/>
    <w:rsid w:val="00C41948"/>
    <w:rsid w:val="00C4229B"/>
    <w:rsid w:val="00C423CD"/>
    <w:rsid w:val="00C43522"/>
    <w:rsid w:val="00C43951"/>
    <w:rsid w:val="00C44051"/>
    <w:rsid w:val="00C4409B"/>
    <w:rsid w:val="00C447AE"/>
    <w:rsid w:val="00C44998"/>
    <w:rsid w:val="00C45CA1"/>
    <w:rsid w:val="00C46C3D"/>
    <w:rsid w:val="00C47CB0"/>
    <w:rsid w:val="00C47D43"/>
    <w:rsid w:val="00C51E64"/>
    <w:rsid w:val="00C5204A"/>
    <w:rsid w:val="00C5472B"/>
    <w:rsid w:val="00C566D6"/>
    <w:rsid w:val="00C56E0E"/>
    <w:rsid w:val="00C57464"/>
    <w:rsid w:val="00C62D5D"/>
    <w:rsid w:val="00C63130"/>
    <w:rsid w:val="00C65194"/>
    <w:rsid w:val="00C6682B"/>
    <w:rsid w:val="00C672EC"/>
    <w:rsid w:val="00C738A3"/>
    <w:rsid w:val="00C870BC"/>
    <w:rsid w:val="00C91B43"/>
    <w:rsid w:val="00C92425"/>
    <w:rsid w:val="00C94E58"/>
    <w:rsid w:val="00C95D6C"/>
    <w:rsid w:val="00C96664"/>
    <w:rsid w:val="00CA0393"/>
    <w:rsid w:val="00CA074F"/>
    <w:rsid w:val="00CA20DE"/>
    <w:rsid w:val="00CA5B2B"/>
    <w:rsid w:val="00CA60CB"/>
    <w:rsid w:val="00CB189D"/>
    <w:rsid w:val="00CB2F12"/>
    <w:rsid w:val="00CB383B"/>
    <w:rsid w:val="00CB70F1"/>
    <w:rsid w:val="00CC0190"/>
    <w:rsid w:val="00CC01F8"/>
    <w:rsid w:val="00CC17D4"/>
    <w:rsid w:val="00CC215A"/>
    <w:rsid w:val="00CD0DBF"/>
    <w:rsid w:val="00CD15EA"/>
    <w:rsid w:val="00CD1E02"/>
    <w:rsid w:val="00CD75D8"/>
    <w:rsid w:val="00CE15C6"/>
    <w:rsid w:val="00CE30C1"/>
    <w:rsid w:val="00CE458A"/>
    <w:rsid w:val="00CE51A5"/>
    <w:rsid w:val="00CE723C"/>
    <w:rsid w:val="00CF141D"/>
    <w:rsid w:val="00CF1F17"/>
    <w:rsid w:val="00D01324"/>
    <w:rsid w:val="00D01AD6"/>
    <w:rsid w:val="00D02D2B"/>
    <w:rsid w:val="00D0309F"/>
    <w:rsid w:val="00D03597"/>
    <w:rsid w:val="00D044A2"/>
    <w:rsid w:val="00D0497B"/>
    <w:rsid w:val="00D04ED5"/>
    <w:rsid w:val="00D07120"/>
    <w:rsid w:val="00D07E61"/>
    <w:rsid w:val="00D102C3"/>
    <w:rsid w:val="00D10B93"/>
    <w:rsid w:val="00D11D0E"/>
    <w:rsid w:val="00D13839"/>
    <w:rsid w:val="00D14096"/>
    <w:rsid w:val="00D1540E"/>
    <w:rsid w:val="00D17A74"/>
    <w:rsid w:val="00D22B93"/>
    <w:rsid w:val="00D245F5"/>
    <w:rsid w:val="00D27883"/>
    <w:rsid w:val="00D30D07"/>
    <w:rsid w:val="00D33403"/>
    <w:rsid w:val="00D3340C"/>
    <w:rsid w:val="00D34645"/>
    <w:rsid w:val="00D35F9D"/>
    <w:rsid w:val="00D371AC"/>
    <w:rsid w:val="00D406A7"/>
    <w:rsid w:val="00D444EE"/>
    <w:rsid w:val="00D448DB"/>
    <w:rsid w:val="00D45462"/>
    <w:rsid w:val="00D463FF"/>
    <w:rsid w:val="00D46DFD"/>
    <w:rsid w:val="00D54E25"/>
    <w:rsid w:val="00D56156"/>
    <w:rsid w:val="00D5778B"/>
    <w:rsid w:val="00D57B7B"/>
    <w:rsid w:val="00D61993"/>
    <w:rsid w:val="00D61CD5"/>
    <w:rsid w:val="00D628B1"/>
    <w:rsid w:val="00D641F7"/>
    <w:rsid w:val="00D64FFB"/>
    <w:rsid w:val="00D65429"/>
    <w:rsid w:val="00D66222"/>
    <w:rsid w:val="00D66C79"/>
    <w:rsid w:val="00D67630"/>
    <w:rsid w:val="00D67672"/>
    <w:rsid w:val="00D72CDA"/>
    <w:rsid w:val="00D73465"/>
    <w:rsid w:val="00D7605B"/>
    <w:rsid w:val="00D76F7A"/>
    <w:rsid w:val="00D77593"/>
    <w:rsid w:val="00D8001E"/>
    <w:rsid w:val="00D800D7"/>
    <w:rsid w:val="00D80292"/>
    <w:rsid w:val="00D80488"/>
    <w:rsid w:val="00D80FCB"/>
    <w:rsid w:val="00D838E4"/>
    <w:rsid w:val="00D873A8"/>
    <w:rsid w:val="00D875C1"/>
    <w:rsid w:val="00D87A2F"/>
    <w:rsid w:val="00D9536D"/>
    <w:rsid w:val="00D959B4"/>
    <w:rsid w:val="00D96976"/>
    <w:rsid w:val="00DA189F"/>
    <w:rsid w:val="00DA6C04"/>
    <w:rsid w:val="00DB002E"/>
    <w:rsid w:val="00DB0954"/>
    <w:rsid w:val="00DB30F9"/>
    <w:rsid w:val="00DB3449"/>
    <w:rsid w:val="00DB56F7"/>
    <w:rsid w:val="00DB60F2"/>
    <w:rsid w:val="00DB74A3"/>
    <w:rsid w:val="00DB7799"/>
    <w:rsid w:val="00DC0D38"/>
    <w:rsid w:val="00DC305E"/>
    <w:rsid w:val="00DC34CD"/>
    <w:rsid w:val="00DC404B"/>
    <w:rsid w:val="00DC42A1"/>
    <w:rsid w:val="00DC54AC"/>
    <w:rsid w:val="00DC5D92"/>
    <w:rsid w:val="00DC6F0B"/>
    <w:rsid w:val="00DD046A"/>
    <w:rsid w:val="00DD089E"/>
    <w:rsid w:val="00DD39E5"/>
    <w:rsid w:val="00DE0FB9"/>
    <w:rsid w:val="00DE161B"/>
    <w:rsid w:val="00DE1D59"/>
    <w:rsid w:val="00DE38B7"/>
    <w:rsid w:val="00DE5E91"/>
    <w:rsid w:val="00DE63B3"/>
    <w:rsid w:val="00DF1187"/>
    <w:rsid w:val="00DF30F0"/>
    <w:rsid w:val="00DF3408"/>
    <w:rsid w:val="00DF3F4C"/>
    <w:rsid w:val="00DF4919"/>
    <w:rsid w:val="00DF5B42"/>
    <w:rsid w:val="00DF629F"/>
    <w:rsid w:val="00DF6AF7"/>
    <w:rsid w:val="00DF7046"/>
    <w:rsid w:val="00E00C99"/>
    <w:rsid w:val="00E01C62"/>
    <w:rsid w:val="00E02BDE"/>
    <w:rsid w:val="00E03DB1"/>
    <w:rsid w:val="00E03DC7"/>
    <w:rsid w:val="00E111D4"/>
    <w:rsid w:val="00E12063"/>
    <w:rsid w:val="00E13454"/>
    <w:rsid w:val="00E135CD"/>
    <w:rsid w:val="00E164F0"/>
    <w:rsid w:val="00E172EE"/>
    <w:rsid w:val="00E17B9E"/>
    <w:rsid w:val="00E17F5C"/>
    <w:rsid w:val="00E2019E"/>
    <w:rsid w:val="00E20E79"/>
    <w:rsid w:val="00E21677"/>
    <w:rsid w:val="00E25093"/>
    <w:rsid w:val="00E31290"/>
    <w:rsid w:val="00E32183"/>
    <w:rsid w:val="00E32708"/>
    <w:rsid w:val="00E332E4"/>
    <w:rsid w:val="00E33385"/>
    <w:rsid w:val="00E35014"/>
    <w:rsid w:val="00E356C9"/>
    <w:rsid w:val="00E37346"/>
    <w:rsid w:val="00E41775"/>
    <w:rsid w:val="00E4759D"/>
    <w:rsid w:val="00E53250"/>
    <w:rsid w:val="00E5670C"/>
    <w:rsid w:val="00E57DE4"/>
    <w:rsid w:val="00E60033"/>
    <w:rsid w:val="00E61BEF"/>
    <w:rsid w:val="00E61BF2"/>
    <w:rsid w:val="00E61E02"/>
    <w:rsid w:val="00E63818"/>
    <w:rsid w:val="00E65562"/>
    <w:rsid w:val="00E70B5A"/>
    <w:rsid w:val="00E72AE2"/>
    <w:rsid w:val="00E75580"/>
    <w:rsid w:val="00E76209"/>
    <w:rsid w:val="00E76332"/>
    <w:rsid w:val="00E82262"/>
    <w:rsid w:val="00E8303B"/>
    <w:rsid w:val="00E84ECA"/>
    <w:rsid w:val="00E858F0"/>
    <w:rsid w:val="00E86029"/>
    <w:rsid w:val="00E90CD5"/>
    <w:rsid w:val="00E92208"/>
    <w:rsid w:val="00E93252"/>
    <w:rsid w:val="00E93AC3"/>
    <w:rsid w:val="00E93D38"/>
    <w:rsid w:val="00E93FB8"/>
    <w:rsid w:val="00E957FD"/>
    <w:rsid w:val="00E96099"/>
    <w:rsid w:val="00E960FE"/>
    <w:rsid w:val="00E96BA8"/>
    <w:rsid w:val="00E96CDF"/>
    <w:rsid w:val="00EA0312"/>
    <w:rsid w:val="00EA1651"/>
    <w:rsid w:val="00EA4049"/>
    <w:rsid w:val="00EA63A6"/>
    <w:rsid w:val="00EA7FE9"/>
    <w:rsid w:val="00EB110D"/>
    <w:rsid w:val="00EB1FF8"/>
    <w:rsid w:val="00EB29C5"/>
    <w:rsid w:val="00EB3647"/>
    <w:rsid w:val="00EB4643"/>
    <w:rsid w:val="00EB7E2E"/>
    <w:rsid w:val="00EC0291"/>
    <w:rsid w:val="00EC0490"/>
    <w:rsid w:val="00EC070B"/>
    <w:rsid w:val="00EC1750"/>
    <w:rsid w:val="00EC2637"/>
    <w:rsid w:val="00EC327E"/>
    <w:rsid w:val="00EC75E5"/>
    <w:rsid w:val="00EC75F0"/>
    <w:rsid w:val="00ED1F0B"/>
    <w:rsid w:val="00ED33C7"/>
    <w:rsid w:val="00ED3754"/>
    <w:rsid w:val="00ED511D"/>
    <w:rsid w:val="00ED63A8"/>
    <w:rsid w:val="00ED7802"/>
    <w:rsid w:val="00EE03A3"/>
    <w:rsid w:val="00EE0CD6"/>
    <w:rsid w:val="00EE1748"/>
    <w:rsid w:val="00EE2339"/>
    <w:rsid w:val="00EE3889"/>
    <w:rsid w:val="00EE435B"/>
    <w:rsid w:val="00EE501E"/>
    <w:rsid w:val="00EE50E4"/>
    <w:rsid w:val="00EE70CE"/>
    <w:rsid w:val="00EE764F"/>
    <w:rsid w:val="00EE7708"/>
    <w:rsid w:val="00EE7F8E"/>
    <w:rsid w:val="00EF1FB9"/>
    <w:rsid w:val="00EF22A4"/>
    <w:rsid w:val="00EF24C1"/>
    <w:rsid w:val="00EF3BFC"/>
    <w:rsid w:val="00EF4533"/>
    <w:rsid w:val="00EF4C55"/>
    <w:rsid w:val="00EF66C8"/>
    <w:rsid w:val="00F00353"/>
    <w:rsid w:val="00F009C7"/>
    <w:rsid w:val="00F01624"/>
    <w:rsid w:val="00F0349C"/>
    <w:rsid w:val="00F04729"/>
    <w:rsid w:val="00F047B5"/>
    <w:rsid w:val="00F04B0C"/>
    <w:rsid w:val="00F050A6"/>
    <w:rsid w:val="00F05E1A"/>
    <w:rsid w:val="00F10602"/>
    <w:rsid w:val="00F11472"/>
    <w:rsid w:val="00F11972"/>
    <w:rsid w:val="00F12683"/>
    <w:rsid w:val="00F128B7"/>
    <w:rsid w:val="00F12C7A"/>
    <w:rsid w:val="00F12D6A"/>
    <w:rsid w:val="00F1374C"/>
    <w:rsid w:val="00F1476E"/>
    <w:rsid w:val="00F179BF"/>
    <w:rsid w:val="00F17DD1"/>
    <w:rsid w:val="00F2077D"/>
    <w:rsid w:val="00F21CCC"/>
    <w:rsid w:val="00F24B59"/>
    <w:rsid w:val="00F26965"/>
    <w:rsid w:val="00F27E46"/>
    <w:rsid w:val="00F3053E"/>
    <w:rsid w:val="00F31B2A"/>
    <w:rsid w:val="00F32C79"/>
    <w:rsid w:val="00F354C0"/>
    <w:rsid w:val="00F36F26"/>
    <w:rsid w:val="00F4067F"/>
    <w:rsid w:val="00F43DF5"/>
    <w:rsid w:val="00F4460A"/>
    <w:rsid w:val="00F544DC"/>
    <w:rsid w:val="00F545EC"/>
    <w:rsid w:val="00F5679F"/>
    <w:rsid w:val="00F60916"/>
    <w:rsid w:val="00F63116"/>
    <w:rsid w:val="00F63D65"/>
    <w:rsid w:val="00F652E6"/>
    <w:rsid w:val="00F7034F"/>
    <w:rsid w:val="00F70BE5"/>
    <w:rsid w:val="00F70C18"/>
    <w:rsid w:val="00F711E8"/>
    <w:rsid w:val="00F716E3"/>
    <w:rsid w:val="00F7371D"/>
    <w:rsid w:val="00F7752C"/>
    <w:rsid w:val="00F7789E"/>
    <w:rsid w:val="00F77D3C"/>
    <w:rsid w:val="00F80535"/>
    <w:rsid w:val="00F80596"/>
    <w:rsid w:val="00F80BCD"/>
    <w:rsid w:val="00F82C70"/>
    <w:rsid w:val="00F82F72"/>
    <w:rsid w:val="00F86857"/>
    <w:rsid w:val="00F87079"/>
    <w:rsid w:val="00F87519"/>
    <w:rsid w:val="00F91DBB"/>
    <w:rsid w:val="00F95D34"/>
    <w:rsid w:val="00F96A40"/>
    <w:rsid w:val="00FA33FC"/>
    <w:rsid w:val="00FA5859"/>
    <w:rsid w:val="00FA5AC0"/>
    <w:rsid w:val="00FA63B6"/>
    <w:rsid w:val="00FA6F80"/>
    <w:rsid w:val="00FA777D"/>
    <w:rsid w:val="00FB265F"/>
    <w:rsid w:val="00FB410E"/>
    <w:rsid w:val="00FB6C52"/>
    <w:rsid w:val="00FC5EF8"/>
    <w:rsid w:val="00FD0B5B"/>
    <w:rsid w:val="00FD0FC2"/>
    <w:rsid w:val="00FD14DD"/>
    <w:rsid w:val="00FD297F"/>
    <w:rsid w:val="00FD3F53"/>
    <w:rsid w:val="00FD4383"/>
    <w:rsid w:val="00FD5F87"/>
    <w:rsid w:val="00FD6417"/>
    <w:rsid w:val="00FD66E0"/>
    <w:rsid w:val="00FE3D9E"/>
    <w:rsid w:val="00FE587D"/>
    <w:rsid w:val="00FF2218"/>
    <w:rsid w:val="00FF3696"/>
    <w:rsid w:val="00FF3ECE"/>
    <w:rsid w:val="00FF5DD5"/>
    <w:rsid w:val="00FF60B3"/>
    <w:rsid w:val="00FF6EC1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AD985"/>
  <w15:chartTrackingRefBased/>
  <w15:docId w15:val="{4E9A59A7-6D64-EA4E-B7C5-6F171330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EF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8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5607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E7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87EB2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687EB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87EB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7EB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87EB2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63E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E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3E76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5607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unhideWhenUsed/>
    <w:rsid w:val="00B5607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5607F"/>
    <w:rPr>
      <w:b/>
      <w:bCs/>
    </w:rPr>
  </w:style>
  <w:style w:type="table" w:styleId="TableGrid">
    <w:name w:val="Table Grid"/>
    <w:basedOn w:val="TableNormal"/>
    <w:uiPriority w:val="39"/>
    <w:rsid w:val="001C0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5E6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Emphasis">
    <w:name w:val="Emphasis"/>
    <w:basedOn w:val="DefaultParagraphFont"/>
    <w:uiPriority w:val="20"/>
    <w:qFormat/>
    <w:rsid w:val="00C134D0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E78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26E1E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2913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585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0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B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BE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BE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6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647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75101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53D1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F5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3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0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9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81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931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5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5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744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80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32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006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654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2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4566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2736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7085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6329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2006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173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5946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24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4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01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91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998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298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577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686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8729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874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582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97007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50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8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8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1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3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3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4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924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7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8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4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24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8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3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59495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0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5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09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1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651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4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2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4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4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5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5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6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8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3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56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77D0ED-9332-4E80-A05D-F2FE06AA6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6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li</dc:creator>
  <cp:keywords/>
  <dc:description/>
  <cp:lastModifiedBy>liang lili</cp:lastModifiedBy>
  <cp:revision>50</cp:revision>
  <cp:lastPrinted>2024-09-04T04:14:00Z</cp:lastPrinted>
  <dcterms:created xsi:type="dcterms:W3CDTF">2025-09-26T17:37:00Z</dcterms:created>
  <dcterms:modified xsi:type="dcterms:W3CDTF">2025-09-30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8f58886f831614ca1c510cf4d5aaa97e1afb9a6863be226a6046a0bf8fd2c</vt:lpwstr>
  </property>
</Properties>
</file>